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817C7" w14:textId="77777777" w:rsidR="00AB47DC" w:rsidRDefault="00AB47DC" w:rsidP="00AB47DC">
      <w:pPr>
        <w:jc w:val="center"/>
        <w:rPr>
          <w:b/>
        </w:rPr>
      </w:pPr>
      <w:r>
        <w:rPr>
          <w:b/>
        </w:rPr>
        <w:t>Childhood intelligence and risk of depression in later-life: A longitudinal data-linkage study</w:t>
      </w:r>
    </w:p>
    <w:p w14:paraId="2FD2FB55" w14:textId="77777777" w:rsidR="00AB47DC" w:rsidRDefault="00AB47DC" w:rsidP="00AB47DC">
      <w:pPr>
        <w:spacing w:after="158" w:line="480" w:lineRule="auto"/>
        <w:jc w:val="center"/>
        <w:rPr>
          <w:rFonts w:ascii="Calibri" w:eastAsia="Calibri" w:hAnsi="Calibri" w:cs="Arial"/>
          <w:b/>
          <w:bCs/>
          <w:iCs/>
          <w:kern w:val="0"/>
          <w:sz w:val="22"/>
          <w:szCs w:val="22"/>
          <w:u w:val="single"/>
          <w14:ligatures w14:val="none"/>
        </w:rPr>
      </w:pPr>
    </w:p>
    <w:p w14:paraId="5398889E" w14:textId="7FAD20DF" w:rsidR="00AB47DC" w:rsidRPr="00AB47DC" w:rsidRDefault="00AB47DC" w:rsidP="00AB47DC">
      <w:pPr>
        <w:spacing w:after="158" w:line="480" w:lineRule="auto"/>
        <w:jc w:val="center"/>
        <w:rPr>
          <w:rFonts w:ascii="Calibri" w:eastAsia="Calibri" w:hAnsi="Calibri" w:cs="Arial"/>
          <w:b/>
          <w:bCs/>
          <w:iCs/>
          <w:kern w:val="0"/>
          <w:sz w:val="22"/>
          <w:szCs w:val="22"/>
          <w:u w:val="single"/>
          <w14:ligatures w14:val="none"/>
        </w:rPr>
      </w:pPr>
      <w:r w:rsidRPr="00AB47DC">
        <w:rPr>
          <w:rFonts w:ascii="Calibri" w:eastAsia="Calibri" w:hAnsi="Calibri" w:cs="Arial"/>
          <w:b/>
          <w:bCs/>
          <w:iCs/>
          <w:kern w:val="0"/>
          <w:sz w:val="22"/>
          <w:szCs w:val="22"/>
          <w:u w:val="single"/>
          <w14:ligatures w14:val="none"/>
        </w:rPr>
        <w:t>Supplementary material</w:t>
      </w:r>
    </w:p>
    <w:p w14:paraId="1DBDFC6D" w14:textId="12EEFA41" w:rsidR="00AB47DC" w:rsidRPr="00CC086D" w:rsidRDefault="00AB47DC" w:rsidP="00AB47DC">
      <w:pPr>
        <w:spacing w:after="158" w:line="480" w:lineRule="auto"/>
        <w:rPr>
          <w:rFonts w:ascii="Calibri" w:eastAsia="Calibri" w:hAnsi="Calibri" w:cs="Arial"/>
          <w:iCs/>
          <w:kern w:val="0"/>
          <w:sz w:val="22"/>
          <w:szCs w:val="22"/>
          <w14:ligatures w14:val="none"/>
        </w:rPr>
      </w:pPr>
      <w:r w:rsidRPr="00AB47DC"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  <w:t>Supplement</w:t>
      </w:r>
      <w:r w:rsidR="00CC086D"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  <w:t>ary Table</w:t>
      </w:r>
      <w:r w:rsidRPr="00AB47DC"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  <w:t xml:space="preserve"> </w:t>
      </w:r>
      <w:r w:rsidR="002607D6"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  <w:t>S</w:t>
      </w:r>
      <w:r w:rsidRPr="00AB47DC"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  <w:t xml:space="preserve">1: </w:t>
      </w:r>
      <w:r w:rsidRPr="00B55EF3">
        <w:rPr>
          <w:rFonts w:ascii="Calibri" w:eastAsia="Calibri" w:hAnsi="Calibri" w:cs="Arial"/>
          <w:iCs/>
          <w:kern w:val="0"/>
          <w:sz w:val="22"/>
          <w:szCs w:val="22"/>
          <w14:ligatures w14:val="none"/>
        </w:rPr>
        <w:t>Table of ICD codes for depression</w:t>
      </w:r>
    </w:p>
    <w:tbl>
      <w:tblPr>
        <w:tblW w:w="4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</w:tblGrid>
      <w:tr w:rsidR="00AB47DC" w:rsidRPr="00AB47DC" w14:paraId="40A73C03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1C89B213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de</w:t>
            </w:r>
          </w:p>
        </w:tc>
        <w:tc>
          <w:tcPr>
            <w:tcW w:w="1060" w:type="dxa"/>
            <w:vAlign w:val="center"/>
          </w:tcPr>
          <w:p w14:paraId="69813986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sion</w:t>
            </w:r>
          </w:p>
        </w:tc>
        <w:tc>
          <w:tcPr>
            <w:tcW w:w="1060" w:type="dxa"/>
            <w:vAlign w:val="center"/>
          </w:tcPr>
          <w:p w14:paraId="1D88B37B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de</w:t>
            </w:r>
          </w:p>
        </w:tc>
        <w:tc>
          <w:tcPr>
            <w:tcW w:w="1060" w:type="dxa"/>
            <w:vAlign w:val="center"/>
          </w:tcPr>
          <w:p w14:paraId="205A3B72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sion</w:t>
            </w:r>
          </w:p>
        </w:tc>
      </w:tr>
      <w:tr w:rsidR="00AB47DC" w:rsidRPr="00AB47DC" w14:paraId="742682EF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6AB61062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20</w:t>
            </w:r>
          </w:p>
        </w:tc>
        <w:tc>
          <w:tcPr>
            <w:tcW w:w="1060" w:type="dxa"/>
            <w:vAlign w:val="center"/>
          </w:tcPr>
          <w:p w14:paraId="659F82E0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336CAE35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20</w:t>
            </w:r>
          </w:p>
        </w:tc>
        <w:tc>
          <w:tcPr>
            <w:tcW w:w="1060" w:type="dxa"/>
            <w:vAlign w:val="center"/>
          </w:tcPr>
          <w:p w14:paraId="6B63F122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3C9BEA43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047A0616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21</w:t>
            </w:r>
          </w:p>
        </w:tc>
        <w:tc>
          <w:tcPr>
            <w:tcW w:w="1060" w:type="dxa"/>
            <w:vAlign w:val="center"/>
          </w:tcPr>
          <w:p w14:paraId="584825D3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62DFF374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21</w:t>
            </w:r>
          </w:p>
        </w:tc>
        <w:tc>
          <w:tcPr>
            <w:tcW w:w="1060" w:type="dxa"/>
            <w:vAlign w:val="center"/>
          </w:tcPr>
          <w:p w14:paraId="448BA73F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7B810D83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4476E607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22</w:t>
            </w:r>
          </w:p>
        </w:tc>
        <w:tc>
          <w:tcPr>
            <w:tcW w:w="1060" w:type="dxa"/>
            <w:vAlign w:val="center"/>
          </w:tcPr>
          <w:p w14:paraId="206384A5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24E46936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22</w:t>
            </w:r>
          </w:p>
        </w:tc>
        <w:tc>
          <w:tcPr>
            <w:tcW w:w="1060" w:type="dxa"/>
            <w:vAlign w:val="center"/>
          </w:tcPr>
          <w:p w14:paraId="69A50A17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319A7030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20F04FC8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23</w:t>
            </w:r>
          </w:p>
        </w:tc>
        <w:tc>
          <w:tcPr>
            <w:tcW w:w="1060" w:type="dxa"/>
            <w:vAlign w:val="center"/>
          </w:tcPr>
          <w:p w14:paraId="3E31626E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0799E756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23</w:t>
            </w:r>
          </w:p>
        </w:tc>
        <w:tc>
          <w:tcPr>
            <w:tcW w:w="1060" w:type="dxa"/>
            <w:vAlign w:val="center"/>
          </w:tcPr>
          <w:p w14:paraId="364C8BC2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1428A7C9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0CCEABB2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24</w:t>
            </w:r>
          </w:p>
        </w:tc>
        <w:tc>
          <w:tcPr>
            <w:tcW w:w="1060" w:type="dxa"/>
            <w:vAlign w:val="center"/>
          </w:tcPr>
          <w:p w14:paraId="6F9D7F5D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082BF95E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24</w:t>
            </w:r>
          </w:p>
        </w:tc>
        <w:tc>
          <w:tcPr>
            <w:tcW w:w="1060" w:type="dxa"/>
            <w:vAlign w:val="center"/>
          </w:tcPr>
          <w:p w14:paraId="1A0A31E4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570D8B9D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76B98715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25</w:t>
            </w:r>
          </w:p>
        </w:tc>
        <w:tc>
          <w:tcPr>
            <w:tcW w:w="1060" w:type="dxa"/>
            <w:vAlign w:val="center"/>
          </w:tcPr>
          <w:p w14:paraId="46803241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3F14CA98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25</w:t>
            </w:r>
          </w:p>
        </w:tc>
        <w:tc>
          <w:tcPr>
            <w:tcW w:w="1060" w:type="dxa"/>
            <w:vAlign w:val="center"/>
          </w:tcPr>
          <w:p w14:paraId="1BAD010A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01CF409E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3DB1DB9B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26</w:t>
            </w:r>
          </w:p>
        </w:tc>
        <w:tc>
          <w:tcPr>
            <w:tcW w:w="1060" w:type="dxa"/>
            <w:vAlign w:val="center"/>
          </w:tcPr>
          <w:p w14:paraId="6B428D6B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73381FFA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28</w:t>
            </w:r>
          </w:p>
        </w:tc>
        <w:tc>
          <w:tcPr>
            <w:tcW w:w="1060" w:type="dxa"/>
            <w:vAlign w:val="center"/>
          </w:tcPr>
          <w:p w14:paraId="4B2FBF6B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4EA3EC14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06EEB196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30</w:t>
            </w:r>
          </w:p>
        </w:tc>
        <w:tc>
          <w:tcPr>
            <w:tcW w:w="1060" w:type="dxa"/>
            <w:vAlign w:val="center"/>
          </w:tcPr>
          <w:p w14:paraId="0E1F8636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6A6C915C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29</w:t>
            </w:r>
          </w:p>
        </w:tc>
        <w:tc>
          <w:tcPr>
            <w:tcW w:w="1060" w:type="dxa"/>
            <w:vAlign w:val="center"/>
          </w:tcPr>
          <w:p w14:paraId="62115983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6DF85F77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01A48DEA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31</w:t>
            </w:r>
          </w:p>
        </w:tc>
        <w:tc>
          <w:tcPr>
            <w:tcW w:w="1060" w:type="dxa"/>
            <w:vAlign w:val="center"/>
          </w:tcPr>
          <w:p w14:paraId="20E50AE6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0DDFD893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30</w:t>
            </w:r>
          </w:p>
        </w:tc>
        <w:tc>
          <w:tcPr>
            <w:tcW w:w="1060" w:type="dxa"/>
            <w:vAlign w:val="center"/>
          </w:tcPr>
          <w:p w14:paraId="5F843529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3F878A81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6C733A3C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32</w:t>
            </w:r>
          </w:p>
        </w:tc>
        <w:tc>
          <w:tcPr>
            <w:tcW w:w="1060" w:type="dxa"/>
            <w:vAlign w:val="center"/>
          </w:tcPr>
          <w:p w14:paraId="1B8E001E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31A73D2A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31</w:t>
            </w:r>
          </w:p>
        </w:tc>
        <w:tc>
          <w:tcPr>
            <w:tcW w:w="1060" w:type="dxa"/>
            <w:vAlign w:val="center"/>
          </w:tcPr>
          <w:p w14:paraId="77E24BEC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54A50B93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4DD954BF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33</w:t>
            </w:r>
          </w:p>
        </w:tc>
        <w:tc>
          <w:tcPr>
            <w:tcW w:w="1060" w:type="dxa"/>
            <w:vAlign w:val="center"/>
          </w:tcPr>
          <w:p w14:paraId="25951415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6330244C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32</w:t>
            </w:r>
          </w:p>
        </w:tc>
        <w:tc>
          <w:tcPr>
            <w:tcW w:w="1060" w:type="dxa"/>
            <w:vAlign w:val="center"/>
          </w:tcPr>
          <w:p w14:paraId="48ED5A11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5C3EBE3D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5AB9F897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34</w:t>
            </w:r>
          </w:p>
        </w:tc>
        <w:tc>
          <w:tcPr>
            <w:tcW w:w="1060" w:type="dxa"/>
            <w:vAlign w:val="center"/>
          </w:tcPr>
          <w:p w14:paraId="2B82B22A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4FF9D205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33</w:t>
            </w:r>
          </w:p>
        </w:tc>
        <w:tc>
          <w:tcPr>
            <w:tcW w:w="1060" w:type="dxa"/>
            <w:vAlign w:val="center"/>
          </w:tcPr>
          <w:p w14:paraId="3DFADEB6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7D3A3974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6E1506FE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35</w:t>
            </w:r>
          </w:p>
        </w:tc>
        <w:tc>
          <w:tcPr>
            <w:tcW w:w="1060" w:type="dxa"/>
            <w:vAlign w:val="center"/>
          </w:tcPr>
          <w:p w14:paraId="37BA4080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7F493C7F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34</w:t>
            </w:r>
          </w:p>
        </w:tc>
        <w:tc>
          <w:tcPr>
            <w:tcW w:w="1060" w:type="dxa"/>
            <w:vAlign w:val="center"/>
          </w:tcPr>
          <w:p w14:paraId="37A2D7B6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2F193BB2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3DBB1D43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36</w:t>
            </w:r>
          </w:p>
        </w:tc>
        <w:tc>
          <w:tcPr>
            <w:tcW w:w="1060" w:type="dxa"/>
            <w:vAlign w:val="center"/>
          </w:tcPr>
          <w:p w14:paraId="4E5E726C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18588655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38</w:t>
            </w:r>
          </w:p>
        </w:tc>
        <w:tc>
          <w:tcPr>
            <w:tcW w:w="1060" w:type="dxa"/>
            <w:vAlign w:val="center"/>
          </w:tcPr>
          <w:p w14:paraId="17263057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13F3F413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7613D714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90</w:t>
            </w:r>
          </w:p>
        </w:tc>
        <w:tc>
          <w:tcPr>
            <w:tcW w:w="1060" w:type="dxa"/>
            <w:vAlign w:val="center"/>
          </w:tcPr>
          <w:p w14:paraId="722F1C0A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14539C8E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39</w:t>
            </w:r>
          </w:p>
        </w:tc>
        <w:tc>
          <w:tcPr>
            <w:tcW w:w="1060" w:type="dxa"/>
            <w:vAlign w:val="center"/>
          </w:tcPr>
          <w:p w14:paraId="66A99CDF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326B43CE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10E7474F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99</w:t>
            </w:r>
          </w:p>
        </w:tc>
        <w:tc>
          <w:tcPr>
            <w:tcW w:w="1060" w:type="dxa"/>
            <w:vAlign w:val="center"/>
          </w:tcPr>
          <w:p w14:paraId="13A76357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179AB894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40</w:t>
            </w:r>
          </w:p>
        </w:tc>
        <w:tc>
          <w:tcPr>
            <w:tcW w:w="1060" w:type="dxa"/>
            <w:vAlign w:val="center"/>
          </w:tcPr>
          <w:p w14:paraId="25A7D38B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065FF585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5814F42D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004</w:t>
            </w:r>
          </w:p>
        </w:tc>
        <w:tc>
          <w:tcPr>
            <w:tcW w:w="1060" w:type="dxa"/>
            <w:vAlign w:val="center"/>
          </w:tcPr>
          <w:p w14:paraId="36E840FC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0711C6D6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41</w:t>
            </w:r>
          </w:p>
        </w:tc>
        <w:tc>
          <w:tcPr>
            <w:tcW w:w="1060" w:type="dxa"/>
            <w:vAlign w:val="center"/>
          </w:tcPr>
          <w:p w14:paraId="5005B790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3CCD718B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2A5A9981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0112</w:t>
            </w:r>
          </w:p>
        </w:tc>
        <w:tc>
          <w:tcPr>
            <w:tcW w:w="1060" w:type="dxa"/>
            <w:vAlign w:val="center"/>
          </w:tcPr>
          <w:p w14:paraId="70BFA774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0387F2D3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48</w:t>
            </w:r>
          </w:p>
        </w:tc>
        <w:tc>
          <w:tcPr>
            <w:tcW w:w="1060" w:type="dxa"/>
            <w:vAlign w:val="center"/>
          </w:tcPr>
          <w:p w14:paraId="117B2880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139F0F01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3089C06E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090</w:t>
            </w:r>
          </w:p>
        </w:tc>
        <w:tc>
          <w:tcPr>
            <w:tcW w:w="1060" w:type="dxa"/>
            <w:vAlign w:val="center"/>
          </w:tcPr>
          <w:p w14:paraId="2FA81B1F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5F2541F6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49</w:t>
            </w:r>
          </w:p>
        </w:tc>
        <w:tc>
          <w:tcPr>
            <w:tcW w:w="1060" w:type="dxa"/>
            <w:vAlign w:val="center"/>
          </w:tcPr>
          <w:p w14:paraId="33606212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622E2DFF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580F5142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091</w:t>
            </w:r>
          </w:p>
        </w:tc>
        <w:tc>
          <w:tcPr>
            <w:tcW w:w="1060" w:type="dxa"/>
            <w:vAlign w:val="center"/>
          </w:tcPr>
          <w:p w14:paraId="5EAD3E25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3736043B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80</w:t>
            </w:r>
          </w:p>
        </w:tc>
        <w:tc>
          <w:tcPr>
            <w:tcW w:w="1060" w:type="dxa"/>
            <w:vAlign w:val="center"/>
          </w:tcPr>
          <w:p w14:paraId="2E4D2FC4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545BA1B4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20A76788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110</w:t>
            </w:r>
          </w:p>
        </w:tc>
        <w:tc>
          <w:tcPr>
            <w:tcW w:w="1060" w:type="dxa"/>
            <w:vAlign w:val="center"/>
          </w:tcPr>
          <w:p w14:paraId="513B825B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7304AE81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81</w:t>
            </w:r>
          </w:p>
        </w:tc>
        <w:tc>
          <w:tcPr>
            <w:tcW w:w="1060" w:type="dxa"/>
            <w:vAlign w:val="center"/>
          </w:tcPr>
          <w:p w14:paraId="15A775B7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2FE880E3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5A576762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111</w:t>
            </w:r>
          </w:p>
        </w:tc>
        <w:tc>
          <w:tcPr>
            <w:tcW w:w="1060" w:type="dxa"/>
            <w:vAlign w:val="center"/>
          </w:tcPr>
          <w:p w14:paraId="6625F124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58A0EA69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88</w:t>
            </w:r>
          </w:p>
        </w:tc>
        <w:tc>
          <w:tcPr>
            <w:tcW w:w="1060" w:type="dxa"/>
            <w:vAlign w:val="center"/>
          </w:tcPr>
          <w:p w14:paraId="304DB369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2C7A5863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05A551B8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112</w:t>
            </w:r>
          </w:p>
        </w:tc>
        <w:tc>
          <w:tcPr>
            <w:tcW w:w="1060" w:type="dxa"/>
            <w:vAlign w:val="center"/>
          </w:tcPr>
          <w:p w14:paraId="323CBDBC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5F47B07C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39X</w:t>
            </w:r>
          </w:p>
        </w:tc>
        <w:tc>
          <w:tcPr>
            <w:tcW w:w="1060" w:type="dxa"/>
            <w:vAlign w:val="center"/>
          </w:tcPr>
          <w:p w14:paraId="5C4A610F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2BC0CAA8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6C9DA2EE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113</w:t>
            </w:r>
          </w:p>
        </w:tc>
        <w:tc>
          <w:tcPr>
            <w:tcW w:w="1060" w:type="dxa"/>
            <w:vAlign w:val="center"/>
          </w:tcPr>
          <w:p w14:paraId="768083E9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3B5180CC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4320</w:t>
            </w:r>
          </w:p>
        </w:tc>
        <w:tc>
          <w:tcPr>
            <w:tcW w:w="1060" w:type="dxa"/>
            <w:vAlign w:val="center"/>
          </w:tcPr>
          <w:p w14:paraId="40C6F564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6C6DF64E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1E2B53E5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114</w:t>
            </w:r>
          </w:p>
        </w:tc>
        <w:tc>
          <w:tcPr>
            <w:tcW w:w="1060" w:type="dxa"/>
            <w:vAlign w:val="center"/>
          </w:tcPr>
          <w:p w14:paraId="7F3E28E4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  <w:vAlign w:val="center"/>
          </w:tcPr>
          <w:p w14:paraId="0EB3B595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4321</w:t>
            </w:r>
          </w:p>
        </w:tc>
        <w:tc>
          <w:tcPr>
            <w:tcW w:w="1060" w:type="dxa"/>
            <w:vAlign w:val="center"/>
          </w:tcPr>
          <w:p w14:paraId="1F49C742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10</w:t>
            </w:r>
          </w:p>
        </w:tc>
      </w:tr>
      <w:tr w:rsidR="00AB47DC" w:rsidRPr="00AB47DC" w14:paraId="45635CCE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518F0B8A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115</w:t>
            </w:r>
          </w:p>
        </w:tc>
        <w:tc>
          <w:tcPr>
            <w:tcW w:w="1060" w:type="dxa"/>
            <w:vAlign w:val="center"/>
          </w:tcPr>
          <w:p w14:paraId="77BA9B0D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</w:tcPr>
          <w:p w14:paraId="4CDB2D78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</w:tcPr>
          <w:p w14:paraId="0F6C3614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47DC" w:rsidRPr="00AB47DC" w14:paraId="311030B6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0FEC25E1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116</w:t>
            </w:r>
          </w:p>
        </w:tc>
        <w:tc>
          <w:tcPr>
            <w:tcW w:w="1060" w:type="dxa"/>
            <w:vAlign w:val="center"/>
          </w:tcPr>
          <w:p w14:paraId="7175D073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</w:tcPr>
          <w:p w14:paraId="4FCAAFF5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</w:tcPr>
          <w:p w14:paraId="2DCD1E4D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47DC" w:rsidRPr="00AB47DC" w14:paraId="7D337CE8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55298D8F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117</w:t>
            </w:r>
          </w:p>
        </w:tc>
        <w:tc>
          <w:tcPr>
            <w:tcW w:w="1060" w:type="dxa"/>
            <w:vAlign w:val="center"/>
          </w:tcPr>
          <w:p w14:paraId="36287FD1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</w:tcPr>
          <w:p w14:paraId="4ABC38BC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</w:tcPr>
          <w:p w14:paraId="31D96CE6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47DC" w:rsidRPr="00AB47DC" w14:paraId="29B0882B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3B4BC9D1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118</w:t>
            </w:r>
          </w:p>
        </w:tc>
        <w:tc>
          <w:tcPr>
            <w:tcW w:w="1060" w:type="dxa"/>
            <w:vAlign w:val="center"/>
          </w:tcPr>
          <w:p w14:paraId="658A223A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</w:tcPr>
          <w:p w14:paraId="7F4FF9F6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</w:tcPr>
          <w:p w14:paraId="3A354BFA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47DC" w:rsidRPr="00AB47DC" w14:paraId="538357B5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7464A4FF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119</w:t>
            </w:r>
          </w:p>
        </w:tc>
        <w:tc>
          <w:tcPr>
            <w:tcW w:w="1060" w:type="dxa"/>
            <w:vAlign w:val="center"/>
          </w:tcPr>
          <w:p w14:paraId="541AC07F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</w:tcPr>
          <w:p w14:paraId="2157BDB4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</w:tcPr>
          <w:p w14:paraId="3E1555A4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47DC" w:rsidRPr="00AB47DC" w14:paraId="130AF45B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70C8A081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2</w:t>
            </w:r>
          </w:p>
        </w:tc>
        <w:tc>
          <w:tcPr>
            <w:tcW w:w="1060" w:type="dxa"/>
            <w:vAlign w:val="center"/>
          </w:tcPr>
          <w:p w14:paraId="5BC26854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</w:tcPr>
          <w:p w14:paraId="4C2934E8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</w:tcPr>
          <w:p w14:paraId="63DF92AD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47DC" w:rsidRPr="00AB47DC" w14:paraId="1564CF69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264D040D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63</w:t>
            </w:r>
          </w:p>
        </w:tc>
        <w:tc>
          <w:tcPr>
            <w:tcW w:w="1060" w:type="dxa"/>
            <w:vAlign w:val="center"/>
          </w:tcPr>
          <w:p w14:paraId="73A13B04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</w:tcPr>
          <w:p w14:paraId="0B61EF8F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</w:tcPr>
          <w:p w14:paraId="472FF207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47DC" w:rsidRPr="00AB47DC" w14:paraId="0C2371F3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5775B2F4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11</w:t>
            </w:r>
          </w:p>
        </w:tc>
        <w:tc>
          <w:tcPr>
            <w:tcW w:w="1060" w:type="dxa"/>
            <w:vAlign w:val="center"/>
          </w:tcPr>
          <w:p w14:paraId="595F233D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</w:tcPr>
          <w:p w14:paraId="31D7CAE1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</w:tcPr>
          <w:p w14:paraId="3E8EECE9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B47DC" w:rsidRPr="00AB47DC" w14:paraId="1F5E43F4" w14:textId="77777777" w:rsidTr="009B19EB">
        <w:trPr>
          <w:trHeight w:val="300"/>
        </w:trPr>
        <w:tc>
          <w:tcPr>
            <w:tcW w:w="1060" w:type="dxa"/>
            <w:vAlign w:val="center"/>
          </w:tcPr>
          <w:p w14:paraId="46D73FCF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09</w:t>
            </w:r>
          </w:p>
        </w:tc>
        <w:tc>
          <w:tcPr>
            <w:tcW w:w="1060" w:type="dxa"/>
            <w:vAlign w:val="center"/>
          </w:tcPr>
          <w:p w14:paraId="4AB7BB72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d9</w:t>
            </w:r>
          </w:p>
        </w:tc>
        <w:tc>
          <w:tcPr>
            <w:tcW w:w="1060" w:type="dxa"/>
          </w:tcPr>
          <w:p w14:paraId="059ED6B0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60" w:type="dxa"/>
          </w:tcPr>
          <w:p w14:paraId="399EE259" w14:textId="77777777" w:rsidR="00AB47DC" w:rsidRPr="00AB47DC" w:rsidRDefault="00AB47DC" w:rsidP="00AB47D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7E61B663" w14:textId="77777777" w:rsidR="00AB47DC" w:rsidRPr="00AB47DC" w:rsidRDefault="00AB47DC" w:rsidP="00AB47DC">
      <w:pPr>
        <w:spacing w:after="158" w:line="480" w:lineRule="auto"/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</w:pPr>
    </w:p>
    <w:p w14:paraId="3D7D0DA1" w14:textId="3BFD093F" w:rsidR="00AB47DC" w:rsidRPr="00AB47DC" w:rsidRDefault="00AB47DC" w:rsidP="00B55EF3">
      <w:pPr>
        <w:spacing w:after="160" w:line="259" w:lineRule="auto"/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</w:pPr>
      <w:r w:rsidRPr="00AB47DC"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  <w:lastRenderedPageBreak/>
        <w:t>Supplement</w:t>
      </w:r>
      <w:r w:rsidR="00CC086D"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  <w:t>ary Table</w:t>
      </w:r>
      <w:r w:rsidRPr="00AB47DC"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  <w:t xml:space="preserve"> </w:t>
      </w:r>
      <w:r w:rsidR="002607D6"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  <w:t>S</w:t>
      </w:r>
      <w:r w:rsidRPr="00AB47DC"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  <w:t xml:space="preserve">2: </w:t>
      </w:r>
      <w:r w:rsidRPr="00B55EF3">
        <w:rPr>
          <w:rFonts w:ascii="Calibri" w:eastAsia="Calibri" w:hAnsi="Calibri" w:cs="Arial"/>
          <w:iCs/>
          <w:kern w:val="0"/>
          <w:sz w:val="22"/>
          <w:szCs w:val="22"/>
          <w14:ligatures w14:val="none"/>
        </w:rPr>
        <w:t>Table of antidepressants</w:t>
      </w:r>
    </w:p>
    <w:tbl>
      <w:tblPr>
        <w:tblW w:w="6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20"/>
      </w:tblGrid>
      <w:tr w:rsidR="00AB47DC" w:rsidRPr="00AB47DC" w14:paraId="42DF3E81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0180BCFF" w14:textId="77777777" w:rsidR="00AB47DC" w:rsidRPr="00AB47DC" w:rsidRDefault="00AB47DC" w:rsidP="00AB47D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roved name</w:t>
            </w:r>
          </w:p>
        </w:tc>
      </w:tr>
      <w:tr w:rsidR="00AB47DC" w:rsidRPr="00AB47DC" w14:paraId="517AD1DC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096DB9BA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OMELATINE</w:t>
            </w:r>
          </w:p>
        </w:tc>
      </w:tr>
      <w:tr w:rsidR="00AB47DC" w:rsidRPr="00AB47DC" w14:paraId="5FE8A9F9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6FD1D516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ITRIPTYLINE</w:t>
            </w:r>
          </w:p>
        </w:tc>
      </w:tr>
      <w:tr w:rsidR="00AB47DC" w:rsidRPr="00AB47DC" w14:paraId="17DCA9D6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7BCD8E65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ITRIPTYLINE HYDROCHLORIDE WITH PERPHENAZINE</w:t>
            </w:r>
          </w:p>
        </w:tc>
      </w:tr>
      <w:tr w:rsidR="00AB47DC" w:rsidRPr="00AB47DC" w14:paraId="5D34A5A6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076C34DD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TALOPRAM</w:t>
            </w:r>
          </w:p>
        </w:tc>
      </w:tr>
      <w:tr w:rsidR="00AB47DC" w:rsidRPr="00AB47DC" w14:paraId="3CC24B7D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47C3C751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MIPRAMINE HYDROCHLORIDE</w:t>
            </w:r>
          </w:p>
        </w:tc>
      </w:tr>
      <w:tr w:rsidR="00AB47DC" w:rsidRPr="00AB47DC" w14:paraId="3E494790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04D6C4D1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SULEPIN HYDROCHLORIDE</w:t>
            </w:r>
          </w:p>
        </w:tc>
      </w:tr>
      <w:tr w:rsidR="00AB47DC" w:rsidRPr="00AB47DC" w14:paraId="0D88D715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1C4B3DA6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XEPIN</w:t>
            </w:r>
          </w:p>
        </w:tc>
      </w:tr>
      <w:tr w:rsidR="00AB47DC" w:rsidRPr="00AB47DC" w14:paraId="5D539D87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55B008EF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LOXETINE</w:t>
            </w:r>
          </w:p>
        </w:tc>
      </w:tr>
      <w:tr w:rsidR="00AB47DC" w:rsidRPr="00AB47DC" w14:paraId="04723080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6BCF22AD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CITALOPRAM</w:t>
            </w:r>
          </w:p>
        </w:tc>
      </w:tr>
      <w:tr w:rsidR="00AB47DC" w:rsidRPr="00AB47DC" w14:paraId="4CEB6DFE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2BBB5653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UOXETINE</w:t>
            </w:r>
          </w:p>
        </w:tc>
      </w:tr>
      <w:tr w:rsidR="00AB47DC" w:rsidRPr="00AB47DC" w14:paraId="1139513F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7EE779D1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UPENTIXOL</w:t>
            </w:r>
          </w:p>
        </w:tc>
      </w:tr>
      <w:tr w:rsidR="00AB47DC" w:rsidRPr="00AB47DC" w14:paraId="03119A07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5EEE9D33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UVOXAMINE MALEATE</w:t>
            </w:r>
          </w:p>
        </w:tc>
      </w:tr>
      <w:tr w:rsidR="00AB47DC" w:rsidRPr="00AB47DC" w14:paraId="47273A75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554EB29E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IPRAMINE HYDROCHLORIDE</w:t>
            </w:r>
          </w:p>
        </w:tc>
      </w:tr>
      <w:tr w:rsidR="00AB47DC" w:rsidRPr="00AB47DC" w14:paraId="0FBE979F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46FA69EE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FEPRAMINE</w:t>
            </w:r>
          </w:p>
        </w:tc>
      </w:tr>
      <w:tr w:rsidR="00AB47DC" w:rsidRPr="00AB47DC" w14:paraId="1E0EB523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1DCB5F2B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ANSERIN HYDROCHLORIDE</w:t>
            </w:r>
          </w:p>
        </w:tc>
      </w:tr>
      <w:tr w:rsidR="00AB47DC" w:rsidRPr="00AB47DC" w14:paraId="1CF3F67B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3547C241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RTAZAPINE</w:t>
            </w:r>
          </w:p>
        </w:tc>
      </w:tr>
      <w:tr w:rsidR="00AB47DC" w:rsidRPr="00AB47DC" w14:paraId="78DFFC4F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56438F5E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CLOBEMIDE</w:t>
            </w:r>
          </w:p>
        </w:tc>
      </w:tr>
      <w:tr w:rsidR="00AB47DC" w:rsidRPr="00AB47DC" w14:paraId="6CED5D8F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43DF69DF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TRIPTYLINE</w:t>
            </w:r>
          </w:p>
        </w:tc>
      </w:tr>
      <w:tr w:rsidR="00AB47DC" w:rsidRPr="00AB47DC" w14:paraId="39ECC4F8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692B3713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OXETINE</w:t>
            </w:r>
          </w:p>
        </w:tc>
      </w:tr>
      <w:tr w:rsidR="00AB47DC" w:rsidRPr="00AB47DC" w14:paraId="6CF47728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4B4D3B9B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ENELZINE</w:t>
            </w:r>
          </w:p>
        </w:tc>
      </w:tr>
      <w:tr w:rsidR="00AB47DC" w:rsidRPr="00AB47DC" w14:paraId="11FA6535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798C2F2A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BOXETINE</w:t>
            </w:r>
          </w:p>
        </w:tc>
      </w:tr>
      <w:tr w:rsidR="00AB47DC" w:rsidRPr="00AB47DC" w14:paraId="57F3EF8D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4E095AF9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TRALINE</w:t>
            </w:r>
          </w:p>
        </w:tc>
      </w:tr>
      <w:tr w:rsidR="00AB47DC" w:rsidRPr="00AB47DC" w14:paraId="7B54EE71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4439E00B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ZODONE HYDROCHLORIDE</w:t>
            </w:r>
          </w:p>
        </w:tc>
      </w:tr>
      <w:tr w:rsidR="00AB47DC" w:rsidRPr="00AB47DC" w14:paraId="0305F2A8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044C6D33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MIPRAMINE</w:t>
            </w:r>
          </w:p>
        </w:tc>
      </w:tr>
      <w:tr w:rsidR="00AB47DC" w:rsidRPr="00AB47DC" w14:paraId="67389D41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163AC231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YPTOPHAN</w:t>
            </w:r>
          </w:p>
        </w:tc>
      </w:tr>
      <w:tr w:rsidR="00AB47DC" w:rsidRPr="00AB47DC" w14:paraId="4A0A71EE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01F5B416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NLAFAXINE</w:t>
            </w:r>
          </w:p>
        </w:tc>
      </w:tr>
      <w:tr w:rsidR="00AB47DC" w:rsidRPr="00AB47DC" w14:paraId="550A29FE" w14:textId="77777777" w:rsidTr="009B19EB">
        <w:trPr>
          <w:trHeight w:val="300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14:paraId="0DC18B50" w14:textId="77777777" w:rsidR="00AB47DC" w:rsidRPr="00AB47DC" w:rsidRDefault="00AB47DC" w:rsidP="00AB47D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47D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ORTIOXETINE HYDROBROMIDE</w:t>
            </w:r>
          </w:p>
        </w:tc>
      </w:tr>
    </w:tbl>
    <w:p w14:paraId="01F9DC61" w14:textId="77777777" w:rsidR="00AB47DC" w:rsidRPr="00AB47DC" w:rsidRDefault="00AB47DC" w:rsidP="00AB47DC">
      <w:pPr>
        <w:spacing w:after="158" w:line="480" w:lineRule="auto"/>
        <w:rPr>
          <w:rFonts w:ascii="Calibri" w:eastAsia="Calibri" w:hAnsi="Calibri" w:cs="Arial"/>
          <w:iCs/>
          <w:kern w:val="0"/>
          <w:sz w:val="22"/>
          <w:szCs w:val="22"/>
          <w14:ligatures w14:val="none"/>
        </w:rPr>
      </w:pPr>
    </w:p>
    <w:p w14:paraId="69882650" w14:textId="77777777" w:rsidR="00AB47DC" w:rsidRPr="00AB47DC" w:rsidRDefault="00AB47DC" w:rsidP="00AB47DC">
      <w:pPr>
        <w:spacing w:after="158" w:line="480" w:lineRule="auto"/>
        <w:rPr>
          <w:rFonts w:ascii="Calibri" w:eastAsia="Calibri" w:hAnsi="Calibri" w:cs="Arial"/>
          <w:iCs/>
          <w:kern w:val="0"/>
          <w:sz w:val="22"/>
          <w:szCs w:val="22"/>
          <w14:ligatures w14:val="none"/>
        </w:rPr>
      </w:pPr>
    </w:p>
    <w:p w14:paraId="2732CA4B" w14:textId="77777777" w:rsidR="00AB47DC" w:rsidRPr="00AB47DC" w:rsidRDefault="00AB47DC" w:rsidP="00AB47DC">
      <w:pPr>
        <w:spacing w:after="160" w:line="259" w:lineRule="auto"/>
        <w:rPr>
          <w:rFonts w:ascii="Calibri" w:eastAsia="Calibri" w:hAnsi="Calibri" w:cs="Arial"/>
          <w:b/>
          <w:noProof/>
          <w:kern w:val="0"/>
          <w:sz w:val="22"/>
          <w:szCs w:val="22"/>
          <w:lang w:eastAsia="en-GB"/>
          <w14:ligatures w14:val="none"/>
        </w:rPr>
      </w:pPr>
      <w:r w:rsidRPr="00AB47DC">
        <w:rPr>
          <w:rFonts w:ascii="Calibri" w:eastAsia="Calibri" w:hAnsi="Calibri" w:cs="Arial"/>
          <w:b/>
          <w:noProof/>
          <w:kern w:val="0"/>
          <w:sz w:val="22"/>
          <w:szCs w:val="22"/>
          <w:lang w:eastAsia="en-GB"/>
          <w14:ligatures w14:val="none"/>
        </w:rPr>
        <w:br w:type="page"/>
      </w:r>
    </w:p>
    <w:p w14:paraId="62877A0F" w14:textId="2F4C1403" w:rsidR="00AB47DC" w:rsidRPr="00AB47DC" w:rsidRDefault="00AB47DC" w:rsidP="00B55EF3">
      <w:pPr>
        <w:spacing w:after="158"/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</w:pPr>
      <w:r w:rsidRPr="00AB47DC">
        <w:rPr>
          <w:rFonts w:ascii="Calibri" w:eastAsia="Calibri" w:hAnsi="Calibri" w:cs="Arial"/>
          <w:b/>
          <w:noProof/>
          <w:kern w:val="0"/>
          <w:sz w:val="22"/>
          <w:szCs w:val="22"/>
          <w:lang w:eastAsia="en-GB"/>
          <w14:ligatures w14:val="none"/>
        </w:rPr>
        <w:lastRenderedPageBreak/>
        <w:t>Supplement</w:t>
      </w:r>
      <w:r w:rsidR="00CC086D">
        <w:rPr>
          <w:rFonts w:ascii="Calibri" w:eastAsia="Calibri" w:hAnsi="Calibri" w:cs="Arial"/>
          <w:b/>
          <w:noProof/>
          <w:kern w:val="0"/>
          <w:sz w:val="22"/>
          <w:szCs w:val="22"/>
          <w:lang w:eastAsia="en-GB"/>
          <w14:ligatures w14:val="none"/>
        </w:rPr>
        <w:t>ary Figure</w:t>
      </w:r>
      <w:r w:rsidRPr="00AB47DC">
        <w:rPr>
          <w:rFonts w:ascii="Calibri" w:eastAsia="Calibri" w:hAnsi="Calibri" w:cs="Arial"/>
          <w:b/>
          <w:noProof/>
          <w:kern w:val="0"/>
          <w:sz w:val="22"/>
          <w:szCs w:val="22"/>
          <w:lang w:eastAsia="en-GB"/>
          <w14:ligatures w14:val="none"/>
        </w:rPr>
        <w:t xml:space="preserve"> </w:t>
      </w:r>
      <w:r w:rsidR="002607D6">
        <w:rPr>
          <w:rFonts w:ascii="Calibri" w:eastAsia="Calibri" w:hAnsi="Calibri" w:cs="Arial"/>
          <w:b/>
          <w:noProof/>
          <w:kern w:val="0"/>
          <w:sz w:val="22"/>
          <w:szCs w:val="22"/>
          <w:lang w:eastAsia="en-GB"/>
          <w14:ligatures w14:val="none"/>
        </w:rPr>
        <w:t>S</w:t>
      </w:r>
      <w:r w:rsidRPr="00AB47DC">
        <w:rPr>
          <w:rFonts w:ascii="Calibri" w:eastAsia="Calibri" w:hAnsi="Calibri" w:cs="Arial"/>
          <w:b/>
          <w:noProof/>
          <w:kern w:val="0"/>
          <w:sz w:val="22"/>
          <w:szCs w:val="22"/>
          <w:lang w:eastAsia="en-GB"/>
          <w14:ligatures w14:val="none"/>
        </w:rPr>
        <w:t xml:space="preserve">3: </w:t>
      </w:r>
      <w:r w:rsidRPr="00B55EF3">
        <w:rPr>
          <w:rFonts w:ascii="Calibri" w:eastAsia="Calibri" w:hAnsi="Calibri" w:cs="Arial"/>
          <w:bCs/>
          <w:noProof/>
          <w:kern w:val="0"/>
          <w:sz w:val="22"/>
          <w:szCs w:val="22"/>
          <w:lang w:eastAsia="en-GB"/>
          <w14:ligatures w14:val="none"/>
        </w:rPr>
        <w:t>How many people had depression ICD codes reported in hospital admissions as the ‘main’ reason for admission and/or as an ‘other’ diagnosi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AB47DC" w:rsidRPr="00AB47DC" w14:paraId="15953DBB" w14:textId="77777777" w:rsidTr="009B19EB">
        <w:tc>
          <w:tcPr>
            <w:tcW w:w="9016" w:type="dxa"/>
          </w:tcPr>
          <w:p w14:paraId="026270FD" w14:textId="77777777" w:rsidR="00AB47DC" w:rsidRPr="00AB47DC" w:rsidRDefault="00AB47DC" w:rsidP="00AB47DC">
            <w:pPr>
              <w:jc w:val="both"/>
              <w:rPr>
                <w:b/>
                <w:noProof/>
                <w:lang w:eastAsia="en-GB"/>
              </w:rPr>
            </w:pPr>
          </w:p>
        </w:tc>
      </w:tr>
      <w:tr w:rsidR="00AB47DC" w:rsidRPr="00AB47DC" w14:paraId="26910A76" w14:textId="77777777" w:rsidTr="009B19EB">
        <w:tc>
          <w:tcPr>
            <w:tcW w:w="9016" w:type="dxa"/>
          </w:tcPr>
          <w:p w14:paraId="196DDBAC" w14:textId="77777777" w:rsidR="00AB47DC" w:rsidRPr="00AB47DC" w:rsidRDefault="00AB47DC" w:rsidP="00AB47DC">
            <w:r w:rsidRPr="00AB47DC">
              <w:rPr>
                <w:noProof/>
                <w:lang w:eastAsia="en-GB"/>
              </w:rPr>
              <w:drawing>
                <wp:inline distT="0" distB="0" distL="0" distR="0" wp14:anchorId="5C614F2C" wp14:editId="1C272653">
                  <wp:extent cx="6400800" cy="4572000"/>
                  <wp:effectExtent l="0" t="0" r="0" b="0"/>
                  <wp:docPr id="6" name="Picture 6" descr="C:\Users\EBall_1819-0073\AppData\Local\Microsoft\Windows\INetCache\Content.MSO\6045F372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EBall_1819-0073\AppData\Local\Microsoft\Windows\INetCache\Content.MSO\6045F372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00800" cy="45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47DC" w:rsidRPr="00AB47DC" w14:paraId="4C5C79D6" w14:textId="77777777" w:rsidTr="009B19EB">
        <w:tc>
          <w:tcPr>
            <w:tcW w:w="9016" w:type="dxa"/>
          </w:tcPr>
          <w:p w14:paraId="254B1474" w14:textId="77777777" w:rsidR="00AB47DC" w:rsidRPr="00AB47DC" w:rsidRDefault="00AB47DC" w:rsidP="00AB47DC">
            <w:pPr>
              <w:rPr>
                <w:noProof/>
                <w:sz w:val="18"/>
                <w:szCs w:val="18"/>
                <w:lang w:eastAsia="en-GB"/>
              </w:rPr>
            </w:pPr>
            <w:r w:rsidRPr="00AB47DC">
              <w:rPr>
                <w:noProof/>
                <w:sz w:val="18"/>
                <w:szCs w:val="18"/>
                <w:lang w:eastAsia="en-GB"/>
              </w:rPr>
              <w:t>The plot shows the number of hospital admission records that had depression reported as the ‘main’ reason for a hospital admission, and/or depression reported as an ‘other’ condition when a participant was admitted to hospital. The dots show whether the diagnosis of depression was reported as a main and/or other condition. All hospital admission records that report diagnosis of depression are shown in the plot (i.e., one participant could have multiple hospital admissions).</w:t>
            </w:r>
          </w:p>
        </w:tc>
      </w:tr>
      <w:tr w:rsidR="00AB47DC" w:rsidRPr="00AB47DC" w14:paraId="25A86CEA" w14:textId="77777777" w:rsidTr="009B19EB">
        <w:tc>
          <w:tcPr>
            <w:tcW w:w="9016" w:type="dxa"/>
          </w:tcPr>
          <w:p w14:paraId="12BADC77" w14:textId="77777777" w:rsidR="00AB47DC" w:rsidRPr="00AB47DC" w:rsidRDefault="00AB47DC" w:rsidP="00AB47DC">
            <w:pPr>
              <w:rPr>
                <w:noProof/>
                <w:sz w:val="18"/>
                <w:szCs w:val="18"/>
                <w:lang w:eastAsia="en-GB"/>
              </w:rPr>
            </w:pPr>
          </w:p>
        </w:tc>
      </w:tr>
    </w:tbl>
    <w:p w14:paraId="496722E0" w14:textId="77777777" w:rsidR="00AB47DC" w:rsidRPr="00AB47DC" w:rsidRDefault="00AB47DC" w:rsidP="00AB47DC">
      <w:pPr>
        <w:spacing w:after="158" w:line="480" w:lineRule="auto"/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</w:pPr>
    </w:p>
    <w:p w14:paraId="14B1CB5C" w14:textId="77777777" w:rsidR="00AB47DC" w:rsidRPr="00AB47DC" w:rsidRDefault="00AB47DC" w:rsidP="00AB47DC">
      <w:pPr>
        <w:spacing w:after="160" w:line="259" w:lineRule="auto"/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</w:pPr>
      <w:r w:rsidRPr="00AB47DC"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  <w:br w:type="page"/>
      </w:r>
    </w:p>
    <w:p w14:paraId="03D3560D" w14:textId="77777777" w:rsidR="00AB47DC" w:rsidRPr="00AB47DC" w:rsidRDefault="00AB47DC" w:rsidP="00AB47DC">
      <w:pPr>
        <w:spacing w:after="160" w:line="259" w:lineRule="auto"/>
        <w:rPr>
          <w:rFonts w:ascii="Calibri" w:eastAsia="Calibri" w:hAnsi="Calibri" w:cs="Arial"/>
          <w:b/>
          <w:bCs/>
          <w:i/>
          <w:kern w:val="0"/>
          <w:sz w:val="22"/>
          <w:szCs w:val="22"/>
          <w14:ligatures w14:val="none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72"/>
        <w:gridCol w:w="1217"/>
        <w:gridCol w:w="1289"/>
        <w:gridCol w:w="987"/>
        <w:gridCol w:w="987"/>
        <w:gridCol w:w="916"/>
        <w:gridCol w:w="916"/>
        <w:gridCol w:w="916"/>
        <w:gridCol w:w="916"/>
      </w:tblGrid>
      <w:tr w:rsidR="00AB47DC" w:rsidRPr="00AB47DC" w14:paraId="4E7FBE4D" w14:textId="77777777" w:rsidTr="009B19EB">
        <w:trPr>
          <w:jc w:val="center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5D98EB17" w14:textId="57BC67B7" w:rsidR="00AB47DC" w:rsidRPr="00B55EF3" w:rsidRDefault="00AB47DC" w:rsidP="00AB47DC">
            <w:pPr>
              <w:rPr>
                <w:b/>
              </w:rPr>
            </w:pPr>
            <w:r w:rsidRPr="00B55EF3">
              <w:rPr>
                <w:b/>
                <w:sz w:val="24"/>
                <w:szCs w:val="24"/>
              </w:rPr>
              <w:t>Supplement</w:t>
            </w:r>
            <w:r w:rsidR="00CC086D">
              <w:rPr>
                <w:b/>
              </w:rPr>
              <w:t>ary Table</w:t>
            </w:r>
            <w:r w:rsidRPr="00B55EF3">
              <w:rPr>
                <w:b/>
                <w:sz w:val="24"/>
                <w:szCs w:val="24"/>
              </w:rPr>
              <w:t xml:space="preserve"> </w:t>
            </w:r>
            <w:r w:rsidR="002607D6">
              <w:rPr>
                <w:b/>
              </w:rPr>
              <w:t>S</w:t>
            </w:r>
            <w:r w:rsidRPr="00B55EF3">
              <w:rPr>
                <w:b/>
                <w:sz w:val="24"/>
                <w:szCs w:val="24"/>
              </w:rPr>
              <w:t xml:space="preserve">4: </w:t>
            </w:r>
            <w:r w:rsidRPr="00B55EF3">
              <w:rPr>
                <w:bCs/>
                <w:sz w:val="24"/>
                <w:szCs w:val="24"/>
              </w:rPr>
              <w:t>Risk factors associated with depression after unadjusted and adjusted analyses</w:t>
            </w:r>
          </w:p>
        </w:tc>
      </w:tr>
      <w:tr w:rsidR="00AB47DC" w:rsidRPr="00AB47DC" w14:paraId="6F014CC3" w14:textId="77777777" w:rsidTr="009B19EB">
        <w:trPr>
          <w:jc w:val="center"/>
        </w:trPr>
        <w:tc>
          <w:tcPr>
            <w:tcW w:w="532" w:type="pct"/>
            <w:vMerge w:val="restart"/>
            <w:shd w:val="clear" w:color="auto" w:fill="auto"/>
            <w:vAlign w:val="center"/>
          </w:tcPr>
          <w:p w14:paraId="15B46DDC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56" w:type="pct"/>
            <w:gridSpan w:val="2"/>
            <w:shd w:val="clear" w:color="auto" w:fill="auto"/>
            <w:vAlign w:val="center"/>
          </w:tcPr>
          <w:p w14:paraId="45E75B40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Unadjusted risk factors</w:t>
            </w:r>
          </w:p>
          <w:p w14:paraId="57A48748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(Depression N/Total N) ±</w:t>
            </w:r>
          </w:p>
        </w:tc>
        <w:tc>
          <w:tcPr>
            <w:tcW w:w="1051" w:type="pct"/>
            <w:gridSpan w:val="2"/>
            <w:shd w:val="clear" w:color="auto" w:fill="auto"/>
            <w:vAlign w:val="center"/>
          </w:tcPr>
          <w:p w14:paraId="5DE6B79C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del 1:</w:t>
            </w:r>
          </w:p>
          <w:p w14:paraId="771ECF6F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 xml:space="preserve">Adjusted for </w:t>
            </w:r>
            <w:proofErr w:type="gramStart"/>
            <w:r w:rsidRPr="00AB47DC">
              <w:rPr>
                <w:b/>
                <w:sz w:val="16"/>
                <w:szCs w:val="16"/>
              </w:rPr>
              <w:t>childhood</w:t>
            </w:r>
            <w:proofErr w:type="gramEnd"/>
            <w:r w:rsidRPr="00AB47DC">
              <w:rPr>
                <w:b/>
                <w:sz w:val="16"/>
                <w:szCs w:val="16"/>
              </w:rPr>
              <w:t xml:space="preserve"> </w:t>
            </w:r>
          </w:p>
          <w:p w14:paraId="7408C783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isk factors</w:t>
            </w:r>
          </w:p>
        </w:tc>
        <w:tc>
          <w:tcPr>
            <w:tcW w:w="975" w:type="pct"/>
            <w:gridSpan w:val="2"/>
            <w:shd w:val="clear" w:color="auto" w:fill="auto"/>
            <w:vAlign w:val="center"/>
          </w:tcPr>
          <w:p w14:paraId="0FDAE5E7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del 2:</w:t>
            </w:r>
          </w:p>
          <w:p w14:paraId="5BB28564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 xml:space="preserve">Adjusted for </w:t>
            </w:r>
            <w:proofErr w:type="gramStart"/>
            <w:r w:rsidRPr="00AB47DC">
              <w:rPr>
                <w:b/>
                <w:sz w:val="16"/>
                <w:szCs w:val="16"/>
              </w:rPr>
              <w:t>adulthood</w:t>
            </w:r>
            <w:proofErr w:type="gramEnd"/>
            <w:r w:rsidRPr="00AB47DC">
              <w:rPr>
                <w:b/>
                <w:sz w:val="16"/>
                <w:szCs w:val="16"/>
              </w:rPr>
              <w:t xml:space="preserve"> </w:t>
            </w:r>
          </w:p>
          <w:p w14:paraId="6AB42930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isk factors</w:t>
            </w:r>
          </w:p>
        </w:tc>
        <w:tc>
          <w:tcPr>
            <w:tcW w:w="1085" w:type="pct"/>
            <w:gridSpan w:val="2"/>
            <w:shd w:val="clear" w:color="auto" w:fill="auto"/>
            <w:vAlign w:val="center"/>
          </w:tcPr>
          <w:p w14:paraId="1C9D0ACE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del 3:</w:t>
            </w:r>
          </w:p>
          <w:p w14:paraId="4FB437AF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 xml:space="preserve">Adjusted for </w:t>
            </w:r>
            <w:proofErr w:type="gramStart"/>
            <w:r w:rsidRPr="00AB47DC">
              <w:rPr>
                <w:b/>
                <w:sz w:val="16"/>
                <w:szCs w:val="16"/>
              </w:rPr>
              <w:t>all</w:t>
            </w:r>
            <w:proofErr w:type="gramEnd"/>
            <w:r w:rsidRPr="00AB47DC">
              <w:rPr>
                <w:b/>
                <w:sz w:val="16"/>
                <w:szCs w:val="16"/>
              </w:rPr>
              <w:t xml:space="preserve"> </w:t>
            </w:r>
          </w:p>
          <w:p w14:paraId="4FC90CEA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isk factors</w:t>
            </w:r>
          </w:p>
        </w:tc>
      </w:tr>
      <w:tr w:rsidR="00AB47DC" w:rsidRPr="00AB47DC" w14:paraId="1909E90B" w14:textId="77777777" w:rsidTr="009B19EB">
        <w:trPr>
          <w:jc w:val="center"/>
        </w:trPr>
        <w:tc>
          <w:tcPr>
            <w:tcW w:w="532" w:type="pct"/>
            <w:vMerge/>
            <w:shd w:val="clear" w:color="auto" w:fill="auto"/>
            <w:vAlign w:val="center"/>
          </w:tcPr>
          <w:p w14:paraId="1FEADA4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0FC50FB1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CPH</w:t>
            </w:r>
          </w:p>
          <w:p w14:paraId="15F7C5B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HR</w:t>
            </w:r>
          </w:p>
          <w:p w14:paraId="5D6954E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95% CI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2CEADDB6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 model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49486702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CPH</w:t>
            </w:r>
          </w:p>
          <w:p w14:paraId="79A4940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HR</w:t>
            </w:r>
          </w:p>
          <w:p w14:paraId="39D0151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95% CI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EC58B2F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 model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B7991FE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CPH</w:t>
            </w:r>
          </w:p>
          <w:p w14:paraId="01E2AA2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HR</w:t>
            </w:r>
          </w:p>
          <w:p w14:paraId="6FA6246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95% CI)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3D08BBE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</w:t>
            </w:r>
          </w:p>
          <w:p w14:paraId="028DEB7E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del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98FF0BB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CPH</w:t>
            </w:r>
          </w:p>
          <w:p w14:paraId="4212F30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HR</w:t>
            </w:r>
          </w:p>
          <w:p w14:paraId="6C01394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95% CI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5FEBF9F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 model</w:t>
            </w:r>
          </w:p>
        </w:tc>
      </w:tr>
      <w:tr w:rsidR="00AB47DC" w:rsidRPr="00AB47DC" w14:paraId="678CB776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2C3DF9E7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Depression N/Total N (</w:t>
            </w:r>
            <w:proofErr w:type="gramStart"/>
            <w:r w:rsidRPr="00AB47DC">
              <w:rPr>
                <w:b/>
                <w:sz w:val="16"/>
                <w:szCs w:val="16"/>
              </w:rPr>
              <w:t>%)±</w:t>
            </w:r>
            <w:proofErr w:type="gramEnd"/>
          </w:p>
        </w:tc>
        <w:tc>
          <w:tcPr>
            <w:tcW w:w="659" w:type="pct"/>
            <w:shd w:val="clear" w:color="auto" w:fill="auto"/>
            <w:vAlign w:val="center"/>
          </w:tcPr>
          <w:p w14:paraId="60A8E18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49E0738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42BD9F9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3022/49151</w:t>
            </w:r>
          </w:p>
          <w:p w14:paraId="7FA06CF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26%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88175B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6595/96102</w:t>
            </w:r>
          </w:p>
          <w:p w14:paraId="298E68B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7%)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7540FE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2776/11702 (24%)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EF28EB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5637/57341</w:t>
            </w:r>
          </w:p>
          <w:p w14:paraId="4A5B04F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0%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0DA277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2757/11617</w:t>
            </w:r>
          </w:p>
          <w:p w14:paraId="6C28A86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24%)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ED0EBF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5537/56771</w:t>
            </w:r>
          </w:p>
          <w:p w14:paraId="5FF8D19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0%)</w:t>
            </w:r>
          </w:p>
        </w:tc>
      </w:tr>
      <w:tr w:rsidR="00AB47DC" w:rsidRPr="00AB47DC" w14:paraId="6CEE53AD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1C671983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A4A82C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65</w:t>
            </w:r>
          </w:p>
          <w:p w14:paraId="5788752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63 to 0.68)</w:t>
            </w:r>
          </w:p>
          <w:p w14:paraId="2903E12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14E0F8D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4063/53037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15B75D5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68</w:t>
            </w:r>
          </w:p>
          <w:p w14:paraId="3684E1D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66 to 0.71)</w:t>
            </w:r>
          </w:p>
          <w:p w14:paraId="22D9E6E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1C7B086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8043/104762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36FF0A6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64</w:t>
            </w:r>
          </w:p>
          <w:p w14:paraId="713ECBD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62 to 0.67)</w:t>
            </w:r>
          </w:p>
          <w:p w14:paraId="111FAAD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6E9AD9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68</w:t>
            </w:r>
          </w:p>
          <w:p w14:paraId="4DB4FEC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65 to 0.71)</w:t>
            </w:r>
          </w:p>
          <w:p w14:paraId="339FD7D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629078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71</w:t>
            </w:r>
          </w:p>
          <w:p w14:paraId="3F11F85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66 to 0.77)</w:t>
            </w:r>
          </w:p>
          <w:p w14:paraId="2F7113F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0170BC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84</w:t>
            </w:r>
          </w:p>
          <w:p w14:paraId="2F2C65A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77 to 0.92)</w:t>
            </w:r>
          </w:p>
          <w:p w14:paraId="5543A72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F6F8E6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71</w:t>
            </w:r>
          </w:p>
          <w:p w14:paraId="15B7EBF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66 to 0.77)</w:t>
            </w:r>
          </w:p>
          <w:p w14:paraId="4BE3A8E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7D2DD9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84</w:t>
            </w:r>
          </w:p>
          <w:p w14:paraId="6F8C9F0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77 to 0.92)</w:t>
            </w:r>
          </w:p>
          <w:p w14:paraId="00BCFAC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</w:tr>
      <w:tr w:rsidR="00AB47DC" w:rsidRPr="00AB47DC" w14:paraId="5A8A70D4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0E0CFF73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ray House Test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23B0978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89</w:t>
            </w:r>
          </w:p>
          <w:p w14:paraId="48B0D03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7 to 0.90)</w:t>
            </w:r>
          </w:p>
          <w:p w14:paraId="4231534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7953CD0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3118/49506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1EEEC09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5</w:t>
            </w:r>
          </w:p>
          <w:p w14:paraId="485F62B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3 to 0.97)</w:t>
            </w:r>
          </w:p>
          <w:p w14:paraId="0E5A8B4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429DEE3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6781/96960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3FC9BD5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88</w:t>
            </w:r>
          </w:p>
          <w:p w14:paraId="3972171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6 to 0.89)</w:t>
            </w:r>
          </w:p>
          <w:p w14:paraId="68EB93D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093361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4</w:t>
            </w:r>
          </w:p>
          <w:p w14:paraId="1A8FA0F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2 to 0.96)</w:t>
            </w:r>
          </w:p>
          <w:p w14:paraId="131E366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91A337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1</w:t>
            </w:r>
          </w:p>
          <w:p w14:paraId="4D34FD2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8 to 0.95)</w:t>
            </w:r>
          </w:p>
          <w:p w14:paraId="04DF848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DEAEE1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5</w:t>
            </w:r>
          </w:p>
          <w:p w14:paraId="08BD3FD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1 to 1.00)</w:t>
            </w:r>
          </w:p>
          <w:p w14:paraId="5F4750F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3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DF99AC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2</w:t>
            </w:r>
          </w:p>
          <w:p w14:paraId="7BB37A9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8 to 0.95)</w:t>
            </w:r>
          </w:p>
          <w:p w14:paraId="2F73CD5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898BF6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5</w:t>
            </w:r>
          </w:p>
          <w:p w14:paraId="66F3622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1 to 1.00)</w:t>
            </w:r>
          </w:p>
          <w:p w14:paraId="2209518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32</w:t>
            </w:r>
          </w:p>
        </w:tc>
      </w:tr>
      <w:tr w:rsidR="00AB47DC" w:rsidRPr="00AB47DC" w14:paraId="0628DCD2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0C17505B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Position in family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757276A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3</w:t>
            </w:r>
          </w:p>
          <w:p w14:paraId="433E6BA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2 to 1.03)</w:t>
            </w:r>
          </w:p>
          <w:p w14:paraId="4CB4220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35897FB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3934/52542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76F66DC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1</w:t>
            </w:r>
          </w:p>
          <w:p w14:paraId="66DDFEE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2)</w:t>
            </w:r>
          </w:p>
          <w:p w14:paraId="6D89943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142</w:t>
            </w:r>
          </w:p>
          <w:p w14:paraId="52075B0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7813/103605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7F3B974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C2724B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4B80A2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36A17D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8216A4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4F5D63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</w:tr>
      <w:tr w:rsidR="00AB47DC" w:rsidRPr="00AB47DC" w14:paraId="5EFC2FCC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68AC2506" w14:textId="66F5A086" w:rsidR="00AB47DC" w:rsidRPr="00AB47DC" w:rsidRDefault="002E0A12" w:rsidP="00AB47D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ze of family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2F1554F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7</w:t>
            </w:r>
          </w:p>
          <w:p w14:paraId="606A206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5 to 1.09)</w:t>
            </w:r>
          </w:p>
          <w:p w14:paraId="626A465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22187A0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3931/52538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200E27E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3</w:t>
            </w:r>
          </w:p>
          <w:p w14:paraId="5A1D75B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1 to 1.05)</w:t>
            </w:r>
          </w:p>
          <w:p w14:paraId="373A2BE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12</w:t>
            </w:r>
          </w:p>
          <w:p w14:paraId="4DB1F8E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7810/103591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3FA6AF8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2</w:t>
            </w:r>
          </w:p>
          <w:p w14:paraId="78A8A05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4)</w:t>
            </w:r>
          </w:p>
          <w:p w14:paraId="781B07D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1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008707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0</w:t>
            </w:r>
          </w:p>
          <w:p w14:paraId="1ECE4E7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8 to 1.03)</w:t>
            </w:r>
          </w:p>
          <w:p w14:paraId="6BA59DB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709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B9FADC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7DA655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06F71D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2</w:t>
            </w:r>
          </w:p>
          <w:p w14:paraId="6E6FCCE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8 to 1.06)</w:t>
            </w:r>
          </w:p>
          <w:p w14:paraId="52158F4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338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026F90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0</w:t>
            </w:r>
          </w:p>
          <w:p w14:paraId="122B5D2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6 to 1.05)</w:t>
            </w:r>
          </w:p>
          <w:p w14:paraId="24A1671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1.000</w:t>
            </w:r>
          </w:p>
        </w:tc>
      </w:tr>
      <w:tr w:rsidR="00AB47DC" w:rsidRPr="00AB47DC" w14:paraId="2BFE52C8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0BC29488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Carstairs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2C8DCB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3</w:t>
            </w:r>
          </w:p>
          <w:p w14:paraId="2EC7C12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1 to 1.04)</w:t>
            </w:r>
          </w:p>
          <w:p w14:paraId="404AC8B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1004025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3047/12760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04DB350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1</w:t>
            </w:r>
          </w:p>
          <w:p w14:paraId="688E0A7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3)</w:t>
            </w:r>
          </w:p>
          <w:p w14:paraId="2C341E3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48</w:t>
            </w:r>
          </w:p>
          <w:p w14:paraId="6677290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6165/63163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46DA24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CF6274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A4D80D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2</w:t>
            </w:r>
          </w:p>
          <w:p w14:paraId="5A54C53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1 to 1.03)</w:t>
            </w:r>
          </w:p>
          <w:p w14:paraId="011DEA2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0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3ABBB1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1</w:t>
            </w:r>
          </w:p>
          <w:p w14:paraId="1E35700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3)</w:t>
            </w:r>
          </w:p>
          <w:p w14:paraId="03174F3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20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0463A2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2</w:t>
            </w:r>
          </w:p>
          <w:p w14:paraId="113105B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3)</w:t>
            </w:r>
          </w:p>
          <w:p w14:paraId="20B431E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08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BEAC27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1</w:t>
            </w:r>
          </w:p>
          <w:p w14:paraId="3832D90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9 to 1.03)</w:t>
            </w:r>
          </w:p>
          <w:p w14:paraId="11BD735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252</w:t>
            </w:r>
          </w:p>
        </w:tc>
      </w:tr>
      <w:tr w:rsidR="00AB47DC" w:rsidRPr="00AB47DC" w14:paraId="3B19C438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56BA8065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emote location*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4BDC964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2</w:t>
            </w:r>
          </w:p>
          <w:p w14:paraId="687F129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3 to 1.01)</w:t>
            </w:r>
          </w:p>
          <w:p w14:paraId="6DF9060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88</w:t>
            </w:r>
          </w:p>
          <w:p w14:paraId="0569B00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3022/12650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429218A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5</w:t>
            </w:r>
          </w:p>
          <w:p w14:paraId="79C906B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4 to 1.18)</w:t>
            </w:r>
          </w:p>
          <w:p w14:paraId="3013E6A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350</w:t>
            </w:r>
          </w:p>
          <w:p w14:paraId="0684BA3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6117/62376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2CE7804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831108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D5360F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8</w:t>
            </w:r>
          </w:p>
          <w:p w14:paraId="22BA878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8 to 1.09)</w:t>
            </w:r>
          </w:p>
          <w:p w14:paraId="68EDB2D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72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1F38EF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9</w:t>
            </w:r>
          </w:p>
          <w:p w14:paraId="77BF986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7 to 1.22)</w:t>
            </w:r>
          </w:p>
          <w:p w14:paraId="0C4693F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16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AA8495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8</w:t>
            </w:r>
          </w:p>
          <w:p w14:paraId="7511A4A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9 to 1.09)</w:t>
            </w:r>
          </w:p>
          <w:p w14:paraId="40E6A10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769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ABBE42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9</w:t>
            </w:r>
          </w:p>
          <w:p w14:paraId="452C93D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7 to 1.22)</w:t>
            </w:r>
          </w:p>
          <w:p w14:paraId="5A31947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160</w:t>
            </w:r>
          </w:p>
        </w:tc>
      </w:tr>
      <w:tr w:rsidR="00AB47DC" w:rsidRPr="00AB47DC" w14:paraId="35823C20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66895F26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SIMD – Linear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3F14279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32</w:t>
            </w:r>
          </w:p>
          <w:p w14:paraId="033FD68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18 to 1.49)</w:t>
            </w:r>
          </w:p>
          <w:p w14:paraId="43169B0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5545C05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3029/12692)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6FF0E34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12</w:t>
            </w:r>
          </w:p>
          <w:p w14:paraId="074C2FE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9 to 1.28)</w:t>
            </w:r>
          </w:p>
          <w:p w14:paraId="10D6763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77</w:t>
            </w:r>
          </w:p>
          <w:p w14:paraId="0E82699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6127/62649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3C19632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4FDA9D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26921F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649463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4188AE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C946F6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</w:tr>
      <w:tr w:rsidR="00AB47DC" w:rsidRPr="00AB47DC" w14:paraId="601B4E69" w14:textId="77777777" w:rsidTr="009B19EB">
        <w:trPr>
          <w:jc w:val="center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60496792" w14:textId="77777777" w:rsidR="00AB47DC" w:rsidRPr="00AB47DC" w:rsidRDefault="00AB47DC" w:rsidP="00AB47DC">
            <w:pPr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CI: confidence interval; CPH: cox proportional hazards; HR: hazards ratio; SIMD: Scottish Index of Multiple Deprivation</w:t>
            </w:r>
          </w:p>
          <w:p w14:paraId="7B1744F8" w14:textId="77777777" w:rsidR="00AB47DC" w:rsidRPr="00AB47DC" w:rsidRDefault="00AB47DC" w:rsidP="00AB47DC">
            <w:pPr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*Accessible Rural Areas, Remote Rural Areas, Very Remote Rural Areas</w:t>
            </w:r>
          </w:p>
          <w:p w14:paraId="46BDE4BD" w14:textId="77777777" w:rsidR="00AB47DC" w:rsidRPr="00AB47DC" w:rsidRDefault="00AB47DC" w:rsidP="00AB47DC">
            <w:pPr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 xml:space="preserve">± CPH analyses is based on number of people in analysis, </w:t>
            </w:r>
            <w:proofErr w:type="gramStart"/>
            <w:r w:rsidRPr="00AB47DC">
              <w:rPr>
                <w:sz w:val="16"/>
                <w:szCs w:val="16"/>
              </w:rPr>
              <w:t>whereas,</w:t>
            </w:r>
            <w:proofErr w:type="gramEnd"/>
            <w:r w:rsidRPr="00AB47DC">
              <w:rPr>
                <w:sz w:val="16"/>
                <w:szCs w:val="16"/>
              </w:rPr>
              <w:t xml:space="preserve"> mixed effects models are based on number of observations</w:t>
            </w:r>
          </w:p>
          <w:p w14:paraId="7DFD103B" w14:textId="77777777" w:rsidR="00AB47DC" w:rsidRPr="00AB47DC" w:rsidRDefault="00AB47DC" w:rsidP="00AB47DC">
            <w:pPr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Cox proportional hazards: one record for each participant. The earliest diagnosis of depression. When a person had a hospital admission(s) for depression and were prescribed antidepressants, we included the earliest diagnosis of depression that had adult environmental factors reported.</w:t>
            </w:r>
          </w:p>
          <w:p w14:paraId="7064A503" w14:textId="77777777" w:rsidR="00AB47DC" w:rsidRPr="00AB47DC" w:rsidRDefault="00AB47DC" w:rsidP="00AB47DC">
            <w:pPr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The number of records included in each statistical model varies because records with missing environmental factors are excluded from the analyses.</w:t>
            </w:r>
          </w:p>
        </w:tc>
      </w:tr>
    </w:tbl>
    <w:p w14:paraId="129C08C2" w14:textId="77777777" w:rsidR="00AB47DC" w:rsidRPr="00AB47DC" w:rsidRDefault="00AB47DC" w:rsidP="00AB47DC">
      <w:pPr>
        <w:spacing w:after="160" w:line="259" w:lineRule="auto"/>
        <w:rPr>
          <w:rFonts w:ascii="Calibri" w:eastAsia="Calibri" w:hAnsi="Calibri" w:cs="Arial"/>
          <w:bCs/>
          <w:i/>
          <w:iCs/>
          <w:kern w:val="0"/>
          <w:sz w:val="22"/>
          <w:szCs w:val="22"/>
          <w14:ligatures w14:val="none"/>
        </w:rPr>
      </w:pPr>
    </w:p>
    <w:p w14:paraId="0708C290" w14:textId="77777777" w:rsidR="00AB47DC" w:rsidRPr="00AB47DC" w:rsidRDefault="00AB47DC" w:rsidP="00AB47DC">
      <w:pPr>
        <w:spacing w:after="160" w:line="259" w:lineRule="auto"/>
        <w:rPr>
          <w:rFonts w:ascii="Calibri" w:eastAsia="Calibri" w:hAnsi="Calibri" w:cs="Arial"/>
          <w:bCs/>
          <w:i/>
          <w:iCs/>
          <w:kern w:val="0"/>
          <w:sz w:val="22"/>
          <w:szCs w:val="22"/>
          <w14:ligatures w14:val="none"/>
        </w:rPr>
      </w:pPr>
      <w:r w:rsidRPr="00AB47DC">
        <w:rPr>
          <w:rFonts w:ascii="Calibri" w:eastAsia="Calibri" w:hAnsi="Calibri" w:cs="Arial"/>
          <w:bCs/>
          <w:i/>
          <w:iCs/>
          <w:kern w:val="0"/>
          <w:sz w:val="22"/>
          <w:szCs w:val="22"/>
          <w14:ligatures w14:val="none"/>
        </w:rPr>
        <w:br w:type="page"/>
      </w:r>
    </w:p>
    <w:p w14:paraId="761CB7BF" w14:textId="19EA06FE" w:rsidR="00AB47DC" w:rsidRPr="00AB47DC" w:rsidRDefault="00AB47DC" w:rsidP="00AB47DC">
      <w:pPr>
        <w:spacing w:after="158" w:line="480" w:lineRule="auto"/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</w:pPr>
      <w:r w:rsidRPr="00AB47DC"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  <w:lastRenderedPageBreak/>
        <w:t>Supplement</w:t>
      </w:r>
      <w:r w:rsidR="00CC086D"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  <w:t>ary Table</w:t>
      </w:r>
      <w:r w:rsidRPr="00AB47DC"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  <w:t xml:space="preserve"> </w:t>
      </w:r>
      <w:r w:rsidR="002607D6"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  <w:t>S</w:t>
      </w:r>
      <w:r w:rsidRPr="00AB47DC">
        <w:rPr>
          <w:rFonts w:ascii="Calibri" w:eastAsia="Calibri" w:hAnsi="Calibri" w:cs="Arial"/>
          <w:b/>
          <w:bCs/>
          <w:iCs/>
          <w:kern w:val="0"/>
          <w:sz w:val="22"/>
          <w:szCs w:val="22"/>
          <w14:ligatures w14:val="none"/>
        </w:rPr>
        <w:t xml:space="preserve">5: </w:t>
      </w:r>
      <w:r w:rsidRPr="00B55EF3">
        <w:rPr>
          <w:rFonts w:ascii="Calibri" w:eastAsia="Calibri" w:hAnsi="Calibri" w:cs="Arial"/>
          <w:iCs/>
          <w:kern w:val="0"/>
          <w:sz w:val="22"/>
          <w:szCs w:val="22"/>
          <w14:ligatures w14:val="none"/>
        </w:rPr>
        <w:t>Sex stratified analys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72"/>
        <w:gridCol w:w="1217"/>
        <w:gridCol w:w="1289"/>
        <w:gridCol w:w="987"/>
        <w:gridCol w:w="987"/>
        <w:gridCol w:w="916"/>
        <w:gridCol w:w="916"/>
        <w:gridCol w:w="916"/>
        <w:gridCol w:w="916"/>
      </w:tblGrid>
      <w:tr w:rsidR="00AB47DC" w:rsidRPr="00AB47DC" w14:paraId="1C556921" w14:textId="77777777" w:rsidTr="009B19EB">
        <w:trPr>
          <w:jc w:val="center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46C20562" w14:textId="77777777" w:rsidR="00AB47DC" w:rsidRPr="00AB47DC" w:rsidRDefault="00AB47DC" w:rsidP="00AB47DC">
            <w:pPr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Supplement 5: Risk factors associated with depression after sex-stratified analyses</w:t>
            </w:r>
          </w:p>
        </w:tc>
      </w:tr>
      <w:tr w:rsidR="00AB47DC" w:rsidRPr="00AB47DC" w14:paraId="49CD92BE" w14:textId="77777777" w:rsidTr="009B19EB">
        <w:trPr>
          <w:jc w:val="center"/>
        </w:trPr>
        <w:tc>
          <w:tcPr>
            <w:tcW w:w="483" w:type="pct"/>
            <w:vMerge w:val="restart"/>
            <w:shd w:val="clear" w:color="auto" w:fill="auto"/>
            <w:vAlign w:val="center"/>
          </w:tcPr>
          <w:p w14:paraId="13AED961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04" w:type="pct"/>
            <w:gridSpan w:val="2"/>
            <w:shd w:val="clear" w:color="auto" w:fill="auto"/>
            <w:vAlign w:val="center"/>
          </w:tcPr>
          <w:p w14:paraId="35D60F2B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Sex-stratified</w:t>
            </w:r>
          </w:p>
          <w:p w14:paraId="7010AF8C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isk factors</w:t>
            </w:r>
          </w:p>
          <w:p w14:paraId="4B2B8046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(Depression N/Total N) ±</w:t>
            </w:r>
          </w:p>
        </w:tc>
        <w:tc>
          <w:tcPr>
            <w:tcW w:w="1090" w:type="pct"/>
            <w:gridSpan w:val="2"/>
            <w:shd w:val="clear" w:color="auto" w:fill="auto"/>
            <w:vAlign w:val="center"/>
          </w:tcPr>
          <w:p w14:paraId="5EE4E55B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del 1:</w:t>
            </w:r>
          </w:p>
          <w:p w14:paraId="0E3FAB6E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 xml:space="preserve">Adjusted for </w:t>
            </w:r>
            <w:proofErr w:type="gramStart"/>
            <w:r w:rsidRPr="00AB47DC">
              <w:rPr>
                <w:b/>
                <w:sz w:val="16"/>
                <w:szCs w:val="16"/>
              </w:rPr>
              <w:t>childhood</w:t>
            </w:r>
            <w:proofErr w:type="gramEnd"/>
          </w:p>
          <w:p w14:paraId="3BA0467F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isk factors</w:t>
            </w:r>
          </w:p>
        </w:tc>
        <w:tc>
          <w:tcPr>
            <w:tcW w:w="1012" w:type="pct"/>
            <w:gridSpan w:val="2"/>
            <w:shd w:val="clear" w:color="auto" w:fill="auto"/>
            <w:vAlign w:val="center"/>
          </w:tcPr>
          <w:p w14:paraId="0EBD3E12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del 2:</w:t>
            </w:r>
          </w:p>
          <w:p w14:paraId="0D02FA68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 xml:space="preserve">Adjusted for </w:t>
            </w:r>
            <w:proofErr w:type="gramStart"/>
            <w:r w:rsidRPr="00AB47DC">
              <w:rPr>
                <w:b/>
                <w:sz w:val="16"/>
                <w:szCs w:val="16"/>
              </w:rPr>
              <w:t>adulthood</w:t>
            </w:r>
            <w:proofErr w:type="gramEnd"/>
          </w:p>
          <w:p w14:paraId="464D0E4B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isk factors</w:t>
            </w:r>
          </w:p>
        </w:tc>
        <w:tc>
          <w:tcPr>
            <w:tcW w:w="1012" w:type="pct"/>
            <w:gridSpan w:val="2"/>
            <w:shd w:val="clear" w:color="auto" w:fill="auto"/>
            <w:vAlign w:val="center"/>
          </w:tcPr>
          <w:p w14:paraId="152A3B06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del 3:</w:t>
            </w:r>
          </w:p>
          <w:p w14:paraId="10271E9D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 xml:space="preserve">Adjusted for </w:t>
            </w:r>
            <w:proofErr w:type="gramStart"/>
            <w:r w:rsidRPr="00AB47DC">
              <w:rPr>
                <w:b/>
                <w:sz w:val="16"/>
                <w:szCs w:val="16"/>
              </w:rPr>
              <w:t>all</w:t>
            </w:r>
            <w:proofErr w:type="gramEnd"/>
          </w:p>
          <w:p w14:paraId="47CE20CF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isk factors</w:t>
            </w:r>
          </w:p>
        </w:tc>
      </w:tr>
      <w:tr w:rsidR="00AB47DC" w:rsidRPr="00AB47DC" w14:paraId="6AACC98E" w14:textId="77777777" w:rsidTr="009B19EB">
        <w:trPr>
          <w:jc w:val="center"/>
        </w:trPr>
        <w:tc>
          <w:tcPr>
            <w:tcW w:w="483" w:type="pct"/>
            <w:vMerge/>
            <w:shd w:val="clear" w:color="auto" w:fill="auto"/>
            <w:vAlign w:val="center"/>
          </w:tcPr>
          <w:p w14:paraId="6E83724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14:paraId="43C476F8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CPH</w:t>
            </w:r>
          </w:p>
          <w:p w14:paraId="6314EC1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HR</w:t>
            </w:r>
          </w:p>
          <w:p w14:paraId="34B34DE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95% CI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5DC0A5A8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 model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29FF8D8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CPH</w:t>
            </w:r>
          </w:p>
          <w:p w14:paraId="0E1A560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HR</w:t>
            </w:r>
          </w:p>
          <w:p w14:paraId="23622E8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95% CI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8A05D98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 model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B33548F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CPH</w:t>
            </w:r>
          </w:p>
          <w:p w14:paraId="4B3F983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HR</w:t>
            </w:r>
          </w:p>
          <w:p w14:paraId="61C02F0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95% CI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4D91BB3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</w:t>
            </w:r>
          </w:p>
          <w:p w14:paraId="38087B0B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del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86526BE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CPH</w:t>
            </w:r>
          </w:p>
          <w:p w14:paraId="1B8C276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HR</w:t>
            </w:r>
          </w:p>
          <w:p w14:paraId="6ACFA4B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95% CI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AEE7FE2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 model</w:t>
            </w:r>
          </w:p>
        </w:tc>
      </w:tr>
      <w:tr w:rsidR="00AB47DC" w:rsidRPr="00AB47DC" w14:paraId="1F2B1B69" w14:textId="77777777" w:rsidTr="009B19EB">
        <w:trPr>
          <w:jc w:val="center"/>
        </w:trPr>
        <w:tc>
          <w:tcPr>
            <w:tcW w:w="483" w:type="pct"/>
            <w:shd w:val="clear" w:color="auto" w:fill="auto"/>
            <w:vAlign w:val="center"/>
          </w:tcPr>
          <w:p w14:paraId="01BD3F3B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Depression N/Total N (</w:t>
            </w:r>
            <w:proofErr w:type="gramStart"/>
            <w:r w:rsidRPr="00AB47DC">
              <w:rPr>
                <w:b/>
                <w:sz w:val="16"/>
                <w:szCs w:val="16"/>
              </w:rPr>
              <w:t>%)±</w:t>
            </w:r>
            <w:proofErr w:type="gramEnd"/>
          </w:p>
        </w:tc>
        <w:tc>
          <w:tcPr>
            <w:tcW w:w="682" w:type="pct"/>
            <w:shd w:val="clear" w:color="auto" w:fill="auto"/>
            <w:vAlign w:val="center"/>
          </w:tcPr>
          <w:p w14:paraId="542F6A7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A141B4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066EDD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3022/49151</w:t>
            </w:r>
          </w:p>
          <w:p w14:paraId="77BF781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26%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770126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6595/96102</w:t>
            </w:r>
          </w:p>
          <w:p w14:paraId="717DFA4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7%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8F6D32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2776/11702</w:t>
            </w:r>
          </w:p>
          <w:p w14:paraId="0010425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24%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ACDA0A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5637/57341 (10%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D99F8F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2757/11617</w:t>
            </w:r>
          </w:p>
          <w:p w14:paraId="66F12DB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24%)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D736AD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5537/56771</w:t>
            </w:r>
          </w:p>
          <w:p w14:paraId="5FD5911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0%)</w:t>
            </w:r>
          </w:p>
        </w:tc>
      </w:tr>
      <w:tr w:rsidR="00AB47DC" w:rsidRPr="00AB47DC" w14:paraId="35871EB7" w14:textId="77777777" w:rsidTr="009B19EB">
        <w:trPr>
          <w:jc w:val="center"/>
        </w:trPr>
        <w:tc>
          <w:tcPr>
            <w:tcW w:w="483" w:type="pct"/>
            <w:shd w:val="clear" w:color="auto" w:fill="auto"/>
            <w:vAlign w:val="center"/>
          </w:tcPr>
          <w:p w14:paraId="53C743A4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ray House Test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E7AC2C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87</w:t>
            </w:r>
          </w:p>
          <w:p w14:paraId="668ED16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6 to 0.89)</w:t>
            </w:r>
          </w:p>
          <w:p w14:paraId="1003AA4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77A8C53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3118/49506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20A334F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4</w:t>
            </w:r>
          </w:p>
          <w:p w14:paraId="3032A03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2 to 0.96)</w:t>
            </w:r>
          </w:p>
          <w:p w14:paraId="2138832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100CDCC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6781/96960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87E245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88</w:t>
            </w:r>
          </w:p>
          <w:p w14:paraId="7A4609D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6 to 0.89)</w:t>
            </w:r>
          </w:p>
          <w:p w14:paraId="6BF4087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BF6BAF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4</w:t>
            </w:r>
          </w:p>
          <w:p w14:paraId="1370676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2 to 0.96)</w:t>
            </w:r>
          </w:p>
          <w:p w14:paraId="5A3CD9E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B803ED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1</w:t>
            </w:r>
          </w:p>
          <w:p w14:paraId="31F6D83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8 to 0.95)</w:t>
            </w:r>
          </w:p>
          <w:p w14:paraId="65D11B8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21A05A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5</w:t>
            </w:r>
          </w:p>
          <w:p w14:paraId="5B588C7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1 to 1.00)</w:t>
            </w:r>
          </w:p>
          <w:p w14:paraId="6F10E00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3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56E8A7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2</w:t>
            </w:r>
          </w:p>
          <w:p w14:paraId="2CC2B3B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8 to 0.96)</w:t>
            </w:r>
          </w:p>
          <w:p w14:paraId="4474A3F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9C3B8B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5</w:t>
            </w:r>
          </w:p>
          <w:p w14:paraId="7492FB5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1 to 1.00)</w:t>
            </w:r>
          </w:p>
          <w:p w14:paraId="45C1C3F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32</w:t>
            </w:r>
          </w:p>
        </w:tc>
      </w:tr>
      <w:tr w:rsidR="00AB47DC" w:rsidRPr="00AB47DC" w14:paraId="621C2781" w14:textId="77777777" w:rsidTr="009B19EB">
        <w:trPr>
          <w:jc w:val="center"/>
        </w:trPr>
        <w:tc>
          <w:tcPr>
            <w:tcW w:w="483" w:type="pct"/>
            <w:shd w:val="clear" w:color="auto" w:fill="auto"/>
            <w:vAlign w:val="center"/>
          </w:tcPr>
          <w:p w14:paraId="1BB2195D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Position in family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A83D82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2</w:t>
            </w:r>
          </w:p>
          <w:p w14:paraId="4F093CE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1 to 1.03)</w:t>
            </w:r>
          </w:p>
          <w:p w14:paraId="3072E5E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42EAA34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3934/52542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E87159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1</w:t>
            </w:r>
          </w:p>
          <w:p w14:paraId="5F54152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2)</w:t>
            </w:r>
          </w:p>
          <w:p w14:paraId="37BD389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271</w:t>
            </w:r>
          </w:p>
          <w:p w14:paraId="7130B92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7813/103605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53B946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9BA57F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CCE73E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74058F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AA156C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A8B6E8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</w:tr>
      <w:tr w:rsidR="00AB47DC" w:rsidRPr="00AB47DC" w14:paraId="2EC0839C" w14:textId="77777777" w:rsidTr="009B19EB">
        <w:trPr>
          <w:jc w:val="center"/>
        </w:trPr>
        <w:tc>
          <w:tcPr>
            <w:tcW w:w="483" w:type="pct"/>
            <w:shd w:val="clear" w:color="auto" w:fill="auto"/>
            <w:vAlign w:val="center"/>
          </w:tcPr>
          <w:p w14:paraId="6D24605E" w14:textId="75E7A186" w:rsidR="00AB47DC" w:rsidRPr="00AB47DC" w:rsidRDefault="002E0A12" w:rsidP="00AB47D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ze of family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791F48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6</w:t>
            </w:r>
          </w:p>
          <w:p w14:paraId="255FAF8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5 to 1.08)</w:t>
            </w:r>
          </w:p>
          <w:p w14:paraId="62DE5E0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07CA406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3931/52538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514C38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2</w:t>
            </w:r>
          </w:p>
          <w:p w14:paraId="389DAFF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4)</w:t>
            </w:r>
          </w:p>
          <w:p w14:paraId="1473765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26</w:t>
            </w:r>
          </w:p>
          <w:p w14:paraId="2C8E92A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7810/103591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49D2EB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2</w:t>
            </w:r>
          </w:p>
          <w:p w14:paraId="4D15193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4)</w:t>
            </w:r>
          </w:p>
          <w:p w14:paraId="3D750F7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13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EDE78A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0</w:t>
            </w:r>
          </w:p>
          <w:p w14:paraId="47C7A29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8 to 1.03)</w:t>
            </w:r>
          </w:p>
          <w:p w14:paraId="50B65C3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70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EFC9B7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BE6381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A02CC3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2</w:t>
            </w:r>
          </w:p>
          <w:p w14:paraId="2860DEC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8 to 1.06)</w:t>
            </w:r>
          </w:p>
          <w:p w14:paraId="274F43B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33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6E6CCD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0</w:t>
            </w:r>
          </w:p>
          <w:p w14:paraId="7F4DB88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6 to 1.05)</w:t>
            </w:r>
          </w:p>
          <w:p w14:paraId="63AE3F5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1.000</w:t>
            </w:r>
          </w:p>
        </w:tc>
      </w:tr>
      <w:tr w:rsidR="00AB47DC" w:rsidRPr="00AB47DC" w14:paraId="294A7E86" w14:textId="77777777" w:rsidTr="009B19EB">
        <w:trPr>
          <w:jc w:val="center"/>
        </w:trPr>
        <w:tc>
          <w:tcPr>
            <w:tcW w:w="483" w:type="pct"/>
            <w:shd w:val="clear" w:color="auto" w:fill="auto"/>
            <w:vAlign w:val="center"/>
          </w:tcPr>
          <w:p w14:paraId="2A85C872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Carstairs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9678FE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3</w:t>
            </w:r>
          </w:p>
          <w:p w14:paraId="4508B6F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1 to 1.04)</w:t>
            </w:r>
          </w:p>
          <w:p w14:paraId="7A5FC29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46BA440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3047/12760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2CF7F9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1</w:t>
            </w:r>
          </w:p>
          <w:p w14:paraId="1D5F1B5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3)</w:t>
            </w:r>
          </w:p>
          <w:p w14:paraId="64A90E7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44</w:t>
            </w:r>
          </w:p>
          <w:p w14:paraId="449C724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6165/63163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0D8C41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6E880D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0A2F4E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2</w:t>
            </w:r>
          </w:p>
          <w:p w14:paraId="7699D1A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1 to 1.03)</w:t>
            </w:r>
          </w:p>
          <w:p w14:paraId="060CD30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0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5097C6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1</w:t>
            </w:r>
          </w:p>
          <w:p w14:paraId="47F65DB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3)</w:t>
            </w:r>
          </w:p>
          <w:p w14:paraId="5176680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19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681F55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2</w:t>
            </w:r>
          </w:p>
          <w:p w14:paraId="02ADDCC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3)</w:t>
            </w:r>
          </w:p>
          <w:p w14:paraId="62FC884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0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D04E38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1</w:t>
            </w:r>
          </w:p>
          <w:p w14:paraId="0F99E42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9 to 1.03)</w:t>
            </w:r>
          </w:p>
          <w:p w14:paraId="1DD2566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246</w:t>
            </w:r>
          </w:p>
        </w:tc>
      </w:tr>
      <w:tr w:rsidR="00AB47DC" w:rsidRPr="00AB47DC" w14:paraId="2128C56F" w14:textId="77777777" w:rsidTr="009B19EB">
        <w:trPr>
          <w:jc w:val="center"/>
        </w:trPr>
        <w:tc>
          <w:tcPr>
            <w:tcW w:w="483" w:type="pct"/>
            <w:shd w:val="clear" w:color="auto" w:fill="auto"/>
            <w:vAlign w:val="center"/>
          </w:tcPr>
          <w:p w14:paraId="29E495E0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emote location*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15678E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2</w:t>
            </w:r>
          </w:p>
          <w:p w14:paraId="2D684D0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4 to 1.02)</w:t>
            </w:r>
          </w:p>
          <w:p w14:paraId="155F874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118</w:t>
            </w:r>
          </w:p>
          <w:p w14:paraId="0CD51C5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3022/12650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6ADDB6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6</w:t>
            </w:r>
          </w:p>
          <w:p w14:paraId="36C6BA1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5 to 1.18)</w:t>
            </w:r>
          </w:p>
          <w:p w14:paraId="00DCC1C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289</w:t>
            </w:r>
          </w:p>
          <w:p w14:paraId="300260C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6117/62376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646C32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3BA6C6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1DC8AF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8</w:t>
            </w:r>
          </w:p>
          <w:p w14:paraId="64CD369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8 to 1.09)</w:t>
            </w:r>
          </w:p>
          <w:p w14:paraId="2FB45CE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71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55C00A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9</w:t>
            </w:r>
          </w:p>
          <w:p w14:paraId="2591C32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7 to 1.22)</w:t>
            </w:r>
          </w:p>
          <w:p w14:paraId="63F7DF9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15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749A7C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8</w:t>
            </w:r>
          </w:p>
          <w:p w14:paraId="1FB75EA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8 to 1.09)</w:t>
            </w:r>
          </w:p>
          <w:p w14:paraId="58B71E2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76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40DD20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9</w:t>
            </w:r>
          </w:p>
          <w:p w14:paraId="213F586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7 to 1.22)</w:t>
            </w:r>
          </w:p>
          <w:p w14:paraId="162EEC3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145</w:t>
            </w:r>
          </w:p>
        </w:tc>
      </w:tr>
      <w:tr w:rsidR="00AB47DC" w:rsidRPr="00AB47DC" w14:paraId="4229EDBC" w14:textId="77777777" w:rsidTr="009B19EB">
        <w:trPr>
          <w:jc w:val="center"/>
        </w:trPr>
        <w:tc>
          <w:tcPr>
            <w:tcW w:w="483" w:type="pct"/>
            <w:shd w:val="clear" w:color="auto" w:fill="auto"/>
            <w:vAlign w:val="center"/>
          </w:tcPr>
          <w:p w14:paraId="342B09CB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SIMD – Linear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2237BB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35</w:t>
            </w:r>
          </w:p>
          <w:p w14:paraId="564F47C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20 to 1.52)</w:t>
            </w:r>
          </w:p>
          <w:p w14:paraId="3A81344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09C0186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3029/12692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29743A1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13</w:t>
            </w:r>
          </w:p>
          <w:p w14:paraId="6AE5AA6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28)</w:t>
            </w:r>
          </w:p>
          <w:p w14:paraId="07C6D25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58</w:t>
            </w:r>
          </w:p>
          <w:p w14:paraId="717F170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6127/62649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3A2A0A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0FA53A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E68FD5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CCC0F9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B7E9AB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302169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</w:tr>
      <w:tr w:rsidR="00AB47DC" w:rsidRPr="00AB47DC" w14:paraId="64618C63" w14:textId="77777777" w:rsidTr="009B19EB">
        <w:trPr>
          <w:jc w:val="center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5D920C54" w14:textId="77777777" w:rsidR="00AB47DC" w:rsidRPr="00AB47DC" w:rsidRDefault="00AB47DC" w:rsidP="00AB47DC">
            <w:pPr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CI: confidence interval; CPH: cox proportional hazards; HR: hazards ratio</w:t>
            </w:r>
          </w:p>
          <w:p w14:paraId="46EFD3D9" w14:textId="77777777" w:rsidR="00AB47DC" w:rsidRPr="00AB47DC" w:rsidRDefault="00AB47DC" w:rsidP="00AB47DC">
            <w:pPr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 xml:space="preserve">± CPH analyses is based on number of people in analysis, </w:t>
            </w:r>
            <w:proofErr w:type="gramStart"/>
            <w:r w:rsidRPr="00AB47DC">
              <w:rPr>
                <w:sz w:val="16"/>
                <w:szCs w:val="16"/>
              </w:rPr>
              <w:t>whereas,</w:t>
            </w:r>
            <w:proofErr w:type="gramEnd"/>
            <w:r w:rsidRPr="00AB47DC">
              <w:rPr>
                <w:sz w:val="16"/>
                <w:szCs w:val="16"/>
              </w:rPr>
              <w:t xml:space="preserve"> mixed effects models are based on number of observations</w:t>
            </w:r>
          </w:p>
          <w:p w14:paraId="799F03CB" w14:textId="77777777" w:rsidR="00AB47DC" w:rsidRPr="00AB47DC" w:rsidRDefault="00AB47DC" w:rsidP="00AB47DC">
            <w:pPr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*Accessible Rural Areas, Remote Rural Areas, Very Remote Rural Areas</w:t>
            </w:r>
          </w:p>
        </w:tc>
      </w:tr>
    </w:tbl>
    <w:p w14:paraId="0D53A5BC" w14:textId="77777777" w:rsidR="00AB47DC" w:rsidRPr="00AB47DC" w:rsidRDefault="00AB47DC" w:rsidP="00AB47DC">
      <w:pPr>
        <w:spacing w:after="160" w:line="259" w:lineRule="auto"/>
        <w:rPr>
          <w:rFonts w:ascii="Calibri" w:eastAsia="Calibri" w:hAnsi="Calibri" w:cs="Arial"/>
          <w:b/>
          <w:kern w:val="0"/>
          <w:sz w:val="22"/>
          <w:szCs w:val="22"/>
          <w14:ligatures w14:val="none"/>
        </w:rPr>
      </w:pPr>
    </w:p>
    <w:p w14:paraId="5D09C2C2" w14:textId="77777777" w:rsidR="00AB47DC" w:rsidRPr="00AB47DC" w:rsidRDefault="00AB47DC" w:rsidP="00AB47DC">
      <w:pPr>
        <w:spacing w:after="160" w:line="259" w:lineRule="auto"/>
        <w:rPr>
          <w:rFonts w:ascii="Calibri" w:eastAsia="Calibri" w:hAnsi="Calibri" w:cs="Arial"/>
          <w:bCs/>
          <w:i/>
          <w:iCs/>
          <w:kern w:val="0"/>
          <w:sz w:val="22"/>
          <w:szCs w:val="22"/>
          <w14:ligatures w14:val="none"/>
        </w:rPr>
      </w:pPr>
      <w:r w:rsidRPr="00AB47DC">
        <w:rPr>
          <w:rFonts w:ascii="Calibri" w:eastAsia="Calibri" w:hAnsi="Calibri" w:cs="Arial"/>
          <w:b/>
          <w:bCs/>
          <w:i/>
          <w:kern w:val="0"/>
          <w:sz w:val="22"/>
          <w:szCs w:val="22"/>
          <w14:ligatures w14:val="none"/>
        </w:rPr>
        <w:br w:type="page"/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36"/>
        <w:gridCol w:w="3340"/>
        <w:gridCol w:w="3940"/>
      </w:tblGrid>
      <w:tr w:rsidR="00AB47DC" w:rsidRPr="00AB47DC" w14:paraId="35F64CC8" w14:textId="77777777" w:rsidTr="009B19EB">
        <w:trPr>
          <w:jc w:val="center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5A8185C9" w14:textId="73E121DD" w:rsidR="00AB47DC" w:rsidRPr="00B55EF3" w:rsidRDefault="00AB47DC" w:rsidP="00AB47DC">
            <w:pPr>
              <w:rPr>
                <w:b/>
              </w:rPr>
            </w:pPr>
            <w:r w:rsidRPr="00B55EF3">
              <w:rPr>
                <w:b/>
                <w:sz w:val="24"/>
                <w:szCs w:val="24"/>
              </w:rPr>
              <w:lastRenderedPageBreak/>
              <w:t>Supplement</w:t>
            </w:r>
            <w:r w:rsidR="00CC086D">
              <w:rPr>
                <w:b/>
              </w:rPr>
              <w:t>ary Table</w:t>
            </w:r>
            <w:r w:rsidRPr="00B55EF3">
              <w:rPr>
                <w:b/>
                <w:sz w:val="24"/>
                <w:szCs w:val="24"/>
              </w:rPr>
              <w:t xml:space="preserve"> </w:t>
            </w:r>
            <w:r w:rsidR="002607D6">
              <w:rPr>
                <w:b/>
              </w:rPr>
              <w:t>S</w:t>
            </w:r>
            <w:r w:rsidRPr="00B55EF3">
              <w:rPr>
                <w:b/>
                <w:sz w:val="24"/>
                <w:szCs w:val="24"/>
              </w:rPr>
              <w:t xml:space="preserve">6: </w:t>
            </w:r>
            <w:r w:rsidRPr="00B55EF3">
              <w:rPr>
                <w:bCs/>
                <w:sz w:val="24"/>
                <w:szCs w:val="24"/>
              </w:rPr>
              <w:t>Unadjusted mixed effect models performed on separate populations of females and males</w:t>
            </w:r>
          </w:p>
        </w:tc>
      </w:tr>
      <w:tr w:rsidR="00AB47DC" w:rsidRPr="00AB47DC" w14:paraId="121EEEB3" w14:textId="77777777" w:rsidTr="009B19EB">
        <w:trPr>
          <w:jc w:val="center"/>
        </w:trPr>
        <w:tc>
          <w:tcPr>
            <w:tcW w:w="963" w:type="pct"/>
            <w:vMerge w:val="restart"/>
            <w:shd w:val="clear" w:color="auto" w:fill="auto"/>
            <w:vAlign w:val="center"/>
          </w:tcPr>
          <w:p w14:paraId="44EC698D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52" w:type="pct"/>
            <w:shd w:val="clear" w:color="auto" w:fill="auto"/>
            <w:vAlign w:val="center"/>
          </w:tcPr>
          <w:p w14:paraId="3C9A1858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2185" w:type="pct"/>
            <w:shd w:val="clear" w:color="auto" w:fill="auto"/>
            <w:vAlign w:val="center"/>
          </w:tcPr>
          <w:p w14:paraId="7EA4C4CD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ales</w:t>
            </w:r>
          </w:p>
        </w:tc>
      </w:tr>
      <w:tr w:rsidR="00AB47DC" w:rsidRPr="00AB47DC" w14:paraId="4C7C6333" w14:textId="77777777" w:rsidTr="009B19EB">
        <w:trPr>
          <w:jc w:val="center"/>
        </w:trPr>
        <w:tc>
          <w:tcPr>
            <w:tcW w:w="963" w:type="pct"/>
            <w:vMerge/>
            <w:shd w:val="clear" w:color="auto" w:fill="auto"/>
            <w:vAlign w:val="center"/>
          </w:tcPr>
          <w:p w14:paraId="47B8170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52" w:type="pct"/>
            <w:shd w:val="clear" w:color="auto" w:fill="auto"/>
            <w:vAlign w:val="center"/>
          </w:tcPr>
          <w:p w14:paraId="7C5844C0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 model</w:t>
            </w:r>
          </w:p>
          <w:p w14:paraId="61527874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(Depression N observations/Total N observations)</w:t>
            </w:r>
          </w:p>
        </w:tc>
        <w:tc>
          <w:tcPr>
            <w:tcW w:w="2185" w:type="pct"/>
            <w:shd w:val="clear" w:color="auto" w:fill="auto"/>
            <w:vAlign w:val="center"/>
          </w:tcPr>
          <w:p w14:paraId="33E3D9FA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 model</w:t>
            </w:r>
          </w:p>
          <w:p w14:paraId="472E0B82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(Depression N observations/Total N observations)</w:t>
            </w:r>
          </w:p>
        </w:tc>
      </w:tr>
      <w:tr w:rsidR="00AB47DC" w:rsidRPr="00AB47DC" w14:paraId="7F79AD1A" w14:textId="77777777" w:rsidTr="009B19EB">
        <w:trPr>
          <w:jc w:val="center"/>
        </w:trPr>
        <w:tc>
          <w:tcPr>
            <w:tcW w:w="963" w:type="pct"/>
            <w:shd w:val="clear" w:color="auto" w:fill="auto"/>
            <w:vAlign w:val="center"/>
          </w:tcPr>
          <w:p w14:paraId="5AF687B9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52" w:type="pct"/>
            <w:shd w:val="clear" w:color="auto" w:fill="auto"/>
            <w:vAlign w:val="center"/>
          </w:tcPr>
          <w:p w14:paraId="3EC1A92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HR</w:t>
            </w:r>
          </w:p>
          <w:p w14:paraId="268270E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95% CI)</w:t>
            </w:r>
          </w:p>
        </w:tc>
        <w:tc>
          <w:tcPr>
            <w:tcW w:w="2185" w:type="pct"/>
            <w:shd w:val="clear" w:color="auto" w:fill="auto"/>
            <w:vAlign w:val="center"/>
          </w:tcPr>
          <w:p w14:paraId="7531B81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HR</w:t>
            </w:r>
          </w:p>
          <w:p w14:paraId="0F710FD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95% CI)</w:t>
            </w:r>
          </w:p>
        </w:tc>
      </w:tr>
      <w:tr w:rsidR="00AB47DC" w:rsidRPr="00AB47DC" w14:paraId="494FA0BE" w14:textId="77777777" w:rsidTr="009B19EB">
        <w:trPr>
          <w:jc w:val="center"/>
        </w:trPr>
        <w:tc>
          <w:tcPr>
            <w:tcW w:w="963" w:type="pct"/>
            <w:shd w:val="clear" w:color="auto" w:fill="auto"/>
            <w:vAlign w:val="center"/>
          </w:tcPr>
          <w:p w14:paraId="79F2C444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ray House Test</w:t>
            </w:r>
          </w:p>
        </w:tc>
        <w:tc>
          <w:tcPr>
            <w:tcW w:w="1852" w:type="pct"/>
            <w:shd w:val="clear" w:color="auto" w:fill="auto"/>
            <w:vAlign w:val="center"/>
          </w:tcPr>
          <w:p w14:paraId="71604E4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4</w:t>
            </w:r>
          </w:p>
          <w:p w14:paraId="16A7D11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2 to 0.97)</w:t>
            </w:r>
          </w:p>
          <w:p w14:paraId="3F0D03F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715F20A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0618/50383)</w:t>
            </w:r>
          </w:p>
        </w:tc>
        <w:tc>
          <w:tcPr>
            <w:tcW w:w="2185" w:type="pct"/>
            <w:shd w:val="clear" w:color="auto" w:fill="auto"/>
            <w:vAlign w:val="center"/>
          </w:tcPr>
          <w:p w14:paraId="6974B0C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3</w:t>
            </w:r>
          </w:p>
          <w:p w14:paraId="3CADF9B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0 to 0.96)</w:t>
            </w:r>
          </w:p>
          <w:p w14:paraId="7950AE6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273F7A9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6163/46577)</w:t>
            </w:r>
          </w:p>
        </w:tc>
      </w:tr>
      <w:tr w:rsidR="00AB47DC" w:rsidRPr="00AB47DC" w14:paraId="5B942539" w14:textId="77777777" w:rsidTr="009B19EB">
        <w:trPr>
          <w:jc w:val="center"/>
        </w:trPr>
        <w:tc>
          <w:tcPr>
            <w:tcW w:w="963" w:type="pct"/>
            <w:shd w:val="clear" w:color="auto" w:fill="auto"/>
            <w:vAlign w:val="center"/>
          </w:tcPr>
          <w:p w14:paraId="0ED66C59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Position in family</w:t>
            </w:r>
          </w:p>
        </w:tc>
        <w:tc>
          <w:tcPr>
            <w:tcW w:w="1852" w:type="pct"/>
            <w:shd w:val="clear" w:color="auto" w:fill="auto"/>
            <w:vAlign w:val="center"/>
          </w:tcPr>
          <w:p w14:paraId="5307453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0</w:t>
            </w:r>
          </w:p>
          <w:p w14:paraId="58F6E8E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9 to 1.02)</w:t>
            </w:r>
          </w:p>
          <w:p w14:paraId="1351E04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646</w:t>
            </w:r>
          </w:p>
          <w:p w14:paraId="4715CF0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1303/53589)</w:t>
            </w:r>
          </w:p>
        </w:tc>
        <w:tc>
          <w:tcPr>
            <w:tcW w:w="2185" w:type="pct"/>
            <w:shd w:val="clear" w:color="auto" w:fill="auto"/>
            <w:vAlign w:val="center"/>
          </w:tcPr>
          <w:p w14:paraId="2AB3DAB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1</w:t>
            </w:r>
          </w:p>
          <w:p w14:paraId="50DB826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9 to 1.03)</w:t>
            </w:r>
          </w:p>
          <w:p w14:paraId="1026083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228</w:t>
            </w:r>
          </w:p>
          <w:p w14:paraId="1E16610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6510/50016)</w:t>
            </w:r>
          </w:p>
        </w:tc>
      </w:tr>
      <w:tr w:rsidR="00AB47DC" w:rsidRPr="00AB47DC" w14:paraId="25397F34" w14:textId="77777777" w:rsidTr="009B19EB">
        <w:trPr>
          <w:jc w:val="center"/>
        </w:trPr>
        <w:tc>
          <w:tcPr>
            <w:tcW w:w="963" w:type="pct"/>
            <w:shd w:val="clear" w:color="auto" w:fill="auto"/>
            <w:vAlign w:val="center"/>
          </w:tcPr>
          <w:p w14:paraId="5D64EEF2" w14:textId="0D799352" w:rsidR="00AB47DC" w:rsidRPr="00AB47DC" w:rsidRDefault="002E0A12" w:rsidP="00AB47D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ze of family</w:t>
            </w:r>
          </w:p>
        </w:tc>
        <w:tc>
          <w:tcPr>
            <w:tcW w:w="1852" w:type="pct"/>
            <w:shd w:val="clear" w:color="auto" w:fill="auto"/>
            <w:vAlign w:val="center"/>
          </w:tcPr>
          <w:p w14:paraId="042FA1B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2</w:t>
            </w:r>
          </w:p>
          <w:p w14:paraId="325ACCB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5)</w:t>
            </w:r>
          </w:p>
          <w:p w14:paraId="606CFC1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116</w:t>
            </w:r>
          </w:p>
          <w:p w14:paraId="500F2C1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1301/53582)</w:t>
            </w:r>
          </w:p>
        </w:tc>
        <w:tc>
          <w:tcPr>
            <w:tcW w:w="2185" w:type="pct"/>
            <w:shd w:val="clear" w:color="auto" w:fill="auto"/>
            <w:vAlign w:val="center"/>
          </w:tcPr>
          <w:p w14:paraId="711B10E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3</w:t>
            </w:r>
          </w:p>
          <w:p w14:paraId="3664174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9 to 1.06)</w:t>
            </w:r>
          </w:p>
          <w:p w14:paraId="38DDE2D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113</w:t>
            </w:r>
          </w:p>
          <w:p w14:paraId="33537EF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6509/50009)</w:t>
            </w:r>
          </w:p>
        </w:tc>
      </w:tr>
      <w:tr w:rsidR="00AB47DC" w:rsidRPr="00AB47DC" w14:paraId="38629DD3" w14:textId="77777777" w:rsidTr="009B19EB">
        <w:trPr>
          <w:jc w:val="center"/>
        </w:trPr>
        <w:tc>
          <w:tcPr>
            <w:tcW w:w="963" w:type="pct"/>
            <w:shd w:val="clear" w:color="auto" w:fill="auto"/>
            <w:vAlign w:val="center"/>
          </w:tcPr>
          <w:p w14:paraId="29D1A258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Carstairs</w:t>
            </w:r>
          </w:p>
        </w:tc>
        <w:tc>
          <w:tcPr>
            <w:tcW w:w="1852" w:type="pct"/>
            <w:shd w:val="clear" w:color="auto" w:fill="auto"/>
            <w:vAlign w:val="center"/>
          </w:tcPr>
          <w:p w14:paraId="6A4DC32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2</w:t>
            </w:r>
          </w:p>
          <w:p w14:paraId="4444064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4)</w:t>
            </w:r>
          </w:p>
          <w:p w14:paraId="00B0E51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30</w:t>
            </w:r>
          </w:p>
          <w:p w14:paraId="1D50CE3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3859/32898)</w:t>
            </w:r>
          </w:p>
        </w:tc>
        <w:tc>
          <w:tcPr>
            <w:tcW w:w="2185" w:type="pct"/>
            <w:shd w:val="clear" w:color="auto" w:fill="auto"/>
            <w:vAlign w:val="center"/>
          </w:tcPr>
          <w:p w14:paraId="4004C6D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0</w:t>
            </w:r>
          </w:p>
          <w:p w14:paraId="124BF7F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8 to 1.02)</w:t>
            </w:r>
          </w:p>
          <w:p w14:paraId="0773704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779</w:t>
            </w:r>
          </w:p>
          <w:p w14:paraId="72A82A1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2306/30265)</w:t>
            </w:r>
          </w:p>
        </w:tc>
      </w:tr>
      <w:tr w:rsidR="00AB47DC" w:rsidRPr="00AB47DC" w14:paraId="118A841F" w14:textId="77777777" w:rsidTr="009B19EB">
        <w:trPr>
          <w:jc w:val="center"/>
        </w:trPr>
        <w:tc>
          <w:tcPr>
            <w:tcW w:w="963" w:type="pct"/>
            <w:shd w:val="clear" w:color="auto" w:fill="auto"/>
            <w:vAlign w:val="center"/>
          </w:tcPr>
          <w:p w14:paraId="3A4D84CA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emote location*</w:t>
            </w:r>
          </w:p>
        </w:tc>
        <w:tc>
          <w:tcPr>
            <w:tcW w:w="1852" w:type="pct"/>
            <w:shd w:val="clear" w:color="auto" w:fill="auto"/>
            <w:vAlign w:val="center"/>
          </w:tcPr>
          <w:p w14:paraId="4AEC0AC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5</w:t>
            </w:r>
          </w:p>
          <w:p w14:paraId="5C6571F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0 to 1.22)</w:t>
            </w:r>
          </w:p>
          <w:p w14:paraId="3AD2FBF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551</w:t>
            </w:r>
          </w:p>
          <w:p w14:paraId="4B19BCC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3829/32432)</w:t>
            </w:r>
          </w:p>
        </w:tc>
        <w:tc>
          <w:tcPr>
            <w:tcW w:w="2185" w:type="pct"/>
            <w:shd w:val="clear" w:color="auto" w:fill="auto"/>
            <w:vAlign w:val="center"/>
          </w:tcPr>
          <w:p w14:paraId="356CDE8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8</w:t>
            </w:r>
          </w:p>
          <w:p w14:paraId="2CA2145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2 to 1.27)</w:t>
            </w:r>
          </w:p>
          <w:p w14:paraId="60F3675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353</w:t>
            </w:r>
          </w:p>
          <w:p w14:paraId="74D103C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2288/29944)</w:t>
            </w:r>
          </w:p>
        </w:tc>
      </w:tr>
      <w:tr w:rsidR="00AB47DC" w:rsidRPr="00AB47DC" w14:paraId="284733B2" w14:textId="77777777" w:rsidTr="009B19EB">
        <w:trPr>
          <w:jc w:val="center"/>
        </w:trPr>
        <w:tc>
          <w:tcPr>
            <w:tcW w:w="963" w:type="pct"/>
            <w:shd w:val="clear" w:color="auto" w:fill="auto"/>
            <w:vAlign w:val="center"/>
          </w:tcPr>
          <w:p w14:paraId="09FB4DCA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SIMD – Linear</w:t>
            </w:r>
          </w:p>
        </w:tc>
        <w:tc>
          <w:tcPr>
            <w:tcW w:w="1852" w:type="pct"/>
            <w:shd w:val="clear" w:color="auto" w:fill="auto"/>
            <w:vAlign w:val="center"/>
          </w:tcPr>
          <w:p w14:paraId="08E3FE8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23</w:t>
            </w:r>
          </w:p>
          <w:p w14:paraId="2DA820B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4 to 1.46)</w:t>
            </w:r>
          </w:p>
          <w:p w14:paraId="25FCC62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18</w:t>
            </w:r>
          </w:p>
          <w:p w14:paraId="6D49C72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3836/32572)</w:t>
            </w:r>
          </w:p>
        </w:tc>
        <w:tc>
          <w:tcPr>
            <w:tcW w:w="2185" w:type="pct"/>
            <w:shd w:val="clear" w:color="auto" w:fill="auto"/>
            <w:vAlign w:val="center"/>
          </w:tcPr>
          <w:p w14:paraId="426A74A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8</w:t>
            </w:r>
          </w:p>
          <w:p w14:paraId="090A98D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0 to 1.20)</w:t>
            </w:r>
          </w:p>
          <w:p w14:paraId="769740D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839</w:t>
            </w:r>
          </w:p>
          <w:p w14:paraId="239F107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2291/30077)</w:t>
            </w:r>
          </w:p>
        </w:tc>
      </w:tr>
      <w:tr w:rsidR="00AB47DC" w:rsidRPr="00AB47DC" w14:paraId="0E817E01" w14:textId="77777777" w:rsidTr="009B19EB">
        <w:trPr>
          <w:jc w:val="center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4E96E950" w14:textId="77777777" w:rsidR="00AB47DC" w:rsidRPr="00AB47DC" w:rsidRDefault="00AB47DC" w:rsidP="00AB47DC">
            <w:pPr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CI: confidence interval; HR: hazards ratio; SIMD: Scottish Index of Multiple Deprivation</w:t>
            </w:r>
          </w:p>
        </w:tc>
      </w:tr>
    </w:tbl>
    <w:p w14:paraId="18CB9AF9" w14:textId="77777777" w:rsidR="00AB47DC" w:rsidRPr="00AB47DC" w:rsidRDefault="00AB47DC" w:rsidP="00AB47DC">
      <w:pPr>
        <w:spacing w:after="160" w:line="259" w:lineRule="auto"/>
        <w:rPr>
          <w:rFonts w:ascii="Calibri" w:eastAsia="Calibri" w:hAnsi="Calibri" w:cs="Arial"/>
          <w:b/>
          <w:kern w:val="0"/>
          <w:sz w:val="22"/>
          <w:szCs w:val="22"/>
          <w14:ligatures w14:val="none"/>
        </w:rPr>
      </w:pPr>
    </w:p>
    <w:p w14:paraId="5604F52F" w14:textId="77777777" w:rsidR="00AB47DC" w:rsidRPr="00AB47DC" w:rsidRDefault="00AB47DC" w:rsidP="00AB47DC">
      <w:pPr>
        <w:spacing w:after="160" w:line="259" w:lineRule="auto"/>
        <w:rPr>
          <w:rFonts w:ascii="Calibri" w:eastAsia="Calibri" w:hAnsi="Calibri" w:cs="Arial"/>
          <w:b/>
          <w:kern w:val="0"/>
          <w:sz w:val="22"/>
          <w:szCs w:val="22"/>
          <w14:ligatures w14:val="none"/>
        </w:rPr>
      </w:pPr>
      <w:r w:rsidRPr="00AB47DC">
        <w:rPr>
          <w:rFonts w:ascii="Calibri" w:eastAsia="Calibri" w:hAnsi="Calibri" w:cs="Arial"/>
          <w:b/>
          <w:kern w:val="0"/>
          <w:sz w:val="22"/>
          <w:szCs w:val="22"/>
          <w14:ligatures w14:val="none"/>
        </w:rPr>
        <w:br w:type="page"/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60"/>
        <w:gridCol w:w="1846"/>
        <w:gridCol w:w="2178"/>
        <w:gridCol w:w="2016"/>
        <w:gridCol w:w="2016"/>
      </w:tblGrid>
      <w:tr w:rsidR="00AB47DC" w:rsidRPr="00AB47DC" w14:paraId="62DBF59E" w14:textId="77777777" w:rsidTr="009B19EB">
        <w:trPr>
          <w:jc w:val="center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173EE4CB" w14:textId="79D72229" w:rsidR="00AB47DC" w:rsidRPr="00B55EF3" w:rsidRDefault="00AB47DC" w:rsidP="00AB47DC">
            <w:pPr>
              <w:rPr>
                <w:b/>
              </w:rPr>
            </w:pPr>
            <w:r w:rsidRPr="00B55EF3">
              <w:rPr>
                <w:b/>
                <w:sz w:val="24"/>
                <w:szCs w:val="24"/>
              </w:rPr>
              <w:lastRenderedPageBreak/>
              <w:t>Supplement</w:t>
            </w:r>
            <w:r w:rsidR="00CC086D">
              <w:rPr>
                <w:b/>
              </w:rPr>
              <w:t>ary Table</w:t>
            </w:r>
            <w:r w:rsidRPr="00B55EF3">
              <w:rPr>
                <w:b/>
                <w:sz w:val="24"/>
                <w:szCs w:val="24"/>
              </w:rPr>
              <w:t xml:space="preserve"> </w:t>
            </w:r>
            <w:r w:rsidR="002607D6">
              <w:rPr>
                <w:b/>
              </w:rPr>
              <w:t>S</w:t>
            </w:r>
            <w:r w:rsidRPr="00B55EF3">
              <w:rPr>
                <w:b/>
                <w:sz w:val="24"/>
                <w:szCs w:val="24"/>
              </w:rPr>
              <w:t xml:space="preserve">7: </w:t>
            </w:r>
            <w:r w:rsidRPr="00B55EF3">
              <w:rPr>
                <w:bCs/>
                <w:sz w:val="24"/>
                <w:szCs w:val="24"/>
              </w:rPr>
              <w:t>Risk factors associated with depression after unadjusted and adjusted analyses. Outcome is depression identified in prescribed drugs records only (not hospital admissions data)</w:t>
            </w:r>
          </w:p>
        </w:tc>
      </w:tr>
      <w:tr w:rsidR="00AB47DC" w:rsidRPr="00AB47DC" w14:paraId="6EE4CFC5" w14:textId="77777777" w:rsidTr="009B19EB">
        <w:trPr>
          <w:jc w:val="center"/>
        </w:trPr>
        <w:tc>
          <w:tcPr>
            <w:tcW w:w="532" w:type="pct"/>
            <w:vMerge w:val="restart"/>
            <w:shd w:val="clear" w:color="auto" w:fill="auto"/>
            <w:vAlign w:val="center"/>
          </w:tcPr>
          <w:p w14:paraId="2B6A9F3E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vAlign w:val="center"/>
          </w:tcPr>
          <w:p w14:paraId="346BD621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Unadjusted risk factors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28028A34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del 1:</w:t>
            </w:r>
          </w:p>
          <w:p w14:paraId="047CBB0B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 xml:space="preserve">Adjusted for </w:t>
            </w:r>
            <w:proofErr w:type="gramStart"/>
            <w:r w:rsidRPr="00AB47DC">
              <w:rPr>
                <w:b/>
                <w:sz w:val="16"/>
                <w:szCs w:val="16"/>
              </w:rPr>
              <w:t>childhood</w:t>
            </w:r>
            <w:proofErr w:type="gramEnd"/>
            <w:r w:rsidRPr="00AB47DC">
              <w:rPr>
                <w:b/>
                <w:sz w:val="16"/>
                <w:szCs w:val="16"/>
              </w:rPr>
              <w:t xml:space="preserve"> </w:t>
            </w:r>
          </w:p>
          <w:p w14:paraId="402059C8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isk factors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34211DC1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del 2:</w:t>
            </w:r>
          </w:p>
          <w:p w14:paraId="757F559E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 xml:space="preserve">Adjusted for </w:t>
            </w:r>
            <w:proofErr w:type="gramStart"/>
            <w:r w:rsidRPr="00AB47DC">
              <w:rPr>
                <w:b/>
                <w:sz w:val="16"/>
                <w:szCs w:val="16"/>
              </w:rPr>
              <w:t>adulthood</w:t>
            </w:r>
            <w:proofErr w:type="gramEnd"/>
            <w:r w:rsidRPr="00AB47DC">
              <w:rPr>
                <w:b/>
                <w:sz w:val="16"/>
                <w:szCs w:val="16"/>
              </w:rPr>
              <w:t xml:space="preserve"> </w:t>
            </w:r>
          </w:p>
          <w:p w14:paraId="31048CCE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isk factors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169A7ECC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del 3:</w:t>
            </w:r>
          </w:p>
          <w:p w14:paraId="3FFF2848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 xml:space="preserve">Adjusted for </w:t>
            </w:r>
            <w:proofErr w:type="gramStart"/>
            <w:r w:rsidRPr="00AB47DC">
              <w:rPr>
                <w:b/>
                <w:sz w:val="16"/>
                <w:szCs w:val="16"/>
              </w:rPr>
              <w:t>all</w:t>
            </w:r>
            <w:proofErr w:type="gramEnd"/>
            <w:r w:rsidRPr="00AB47DC">
              <w:rPr>
                <w:b/>
                <w:sz w:val="16"/>
                <w:szCs w:val="16"/>
              </w:rPr>
              <w:t xml:space="preserve"> </w:t>
            </w:r>
          </w:p>
          <w:p w14:paraId="3AB939A2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isk factors</w:t>
            </w:r>
          </w:p>
        </w:tc>
      </w:tr>
      <w:tr w:rsidR="00AB47DC" w:rsidRPr="00AB47DC" w14:paraId="703836BC" w14:textId="77777777" w:rsidTr="009B19EB">
        <w:trPr>
          <w:jc w:val="center"/>
        </w:trPr>
        <w:tc>
          <w:tcPr>
            <w:tcW w:w="532" w:type="pct"/>
            <w:vMerge/>
            <w:shd w:val="clear" w:color="auto" w:fill="auto"/>
            <w:vAlign w:val="center"/>
          </w:tcPr>
          <w:p w14:paraId="5B03A33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vAlign w:val="center"/>
          </w:tcPr>
          <w:p w14:paraId="3598548F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 model</w:t>
            </w:r>
          </w:p>
          <w:p w14:paraId="2FF0CFE9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(Depression N observations/Total N observations)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4464EEF1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 model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6F2F7076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</w:t>
            </w:r>
          </w:p>
          <w:p w14:paraId="09FA41B4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del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60B739FB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 model</w:t>
            </w:r>
          </w:p>
        </w:tc>
      </w:tr>
      <w:tr w:rsidR="00AB47DC" w:rsidRPr="00AB47DC" w14:paraId="65484883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3798C15C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Depression N/Total N (%)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7A3EB20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5240749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2214/96102</w:t>
            </w:r>
          </w:p>
          <w:p w14:paraId="0DC5614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3%)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6830CE6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225/57341</w:t>
            </w:r>
          </w:p>
          <w:p w14:paraId="336A624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2%)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13497ED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219/56771</w:t>
            </w:r>
          </w:p>
          <w:p w14:paraId="0592A17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2%)</w:t>
            </w:r>
          </w:p>
        </w:tc>
      </w:tr>
      <w:tr w:rsidR="00AB47DC" w:rsidRPr="00AB47DC" w14:paraId="2DA3AC6A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2112A8FA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63E93B1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72</w:t>
            </w:r>
          </w:p>
          <w:p w14:paraId="058BB02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70 to 0.75)</w:t>
            </w:r>
          </w:p>
          <w:p w14:paraId="5AF18BC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7F8B3EC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3182/104762)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1BF560E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72</w:t>
            </w:r>
          </w:p>
          <w:p w14:paraId="2F93E96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70 to 0.72)</w:t>
            </w:r>
          </w:p>
          <w:p w14:paraId="586E83B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22C0C9A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5</w:t>
            </w:r>
          </w:p>
          <w:p w14:paraId="59048C9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4 to 1.18)</w:t>
            </w:r>
          </w:p>
          <w:p w14:paraId="1E91776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410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4D9EBDB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4</w:t>
            </w:r>
          </w:p>
          <w:p w14:paraId="5DE1667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3 to 1.07)</w:t>
            </w:r>
          </w:p>
          <w:p w14:paraId="2B2460D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527</w:t>
            </w:r>
          </w:p>
        </w:tc>
      </w:tr>
      <w:tr w:rsidR="00AB47DC" w:rsidRPr="00AB47DC" w14:paraId="41D8B13B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7B1A1A99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ray House Test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337B535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1</w:t>
            </w:r>
          </w:p>
          <w:p w14:paraId="1D39493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3)</w:t>
            </w:r>
          </w:p>
          <w:p w14:paraId="39BB5CB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145</w:t>
            </w:r>
          </w:p>
          <w:p w14:paraId="63E08AC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2306/96960)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383809B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0</w:t>
            </w:r>
          </w:p>
          <w:p w14:paraId="58DAB2F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8 to 1.02)</w:t>
            </w:r>
          </w:p>
          <w:p w14:paraId="59115C2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100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0A08AED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1</w:t>
            </w:r>
          </w:p>
          <w:p w14:paraId="0A27445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5 to 1.07)</w:t>
            </w:r>
          </w:p>
          <w:p w14:paraId="1F74C0B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760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5D1174B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1</w:t>
            </w:r>
          </w:p>
          <w:p w14:paraId="01B824B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5 to 1.07)</w:t>
            </w:r>
          </w:p>
          <w:p w14:paraId="10665BB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844</w:t>
            </w:r>
          </w:p>
        </w:tc>
      </w:tr>
      <w:tr w:rsidR="00AB47DC" w:rsidRPr="00AB47DC" w14:paraId="3F040880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3113EEB0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Position in family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64B8B00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9</w:t>
            </w:r>
          </w:p>
          <w:p w14:paraId="1C44D69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8 to 1.00)</w:t>
            </w:r>
          </w:p>
          <w:p w14:paraId="17E8B8C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171</w:t>
            </w:r>
          </w:p>
          <w:p w14:paraId="5606131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3058/103605)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4217674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16E19CF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684F232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</w:tr>
      <w:tr w:rsidR="00AB47DC" w:rsidRPr="00AB47DC" w14:paraId="4D3D155E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18C6E9F9" w14:textId="662F2AD3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Size of family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220AB64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9</w:t>
            </w:r>
          </w:p>
          <w:p w14:paraId="0FFF537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7 to 1.01)</w:t>
            </w:r>
          </w:p>
          <w:p w14:paraId="5132441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326</w:t>
            </w:r>
          </w:p>
          <w:p w14:paraId="106A045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3055/103591)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4E36228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9</w:t>
            </w:r>
          </w:p>
          <w:p w14:paraId="0DD6639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7 to 1.01)</w:t>
            </w:r>
          </w:p>
          <w:p w14:paraId="74B8531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268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5E58065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71F772B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9</w:t>
            </w:r>
          </w:p>
          <w:p w14:paraId="3CF9E60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4 to 1.05)</w:t>
            </w:r>
          </w:p>
          <w:p w14:paraId="59F954F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813</w:t>
            </w:r>
          </w:p>
        </w:tc>
      </w:tr>
      <w:tr w:rsidR="00AB47DC" w:rsidRPr="00AB47DC" w14:paraId="7FD9794C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3B69933C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Carstairs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5C4247B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7</w:t>
            </w:r>
          </w:p>
          <w:p w14:paraId="75C5953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5 to 0.99)</w:t>
            </w:r>
          </w:p>
          <w:p w14:paraId="37FB1EA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37D2B55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345/63163)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2982D26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1ACF459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7</w:t>
            </w:r>
          </w:p>
          <w:p w14:paraId="1CAD68D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5 to 0.99)</w:t>
            </w:r>
          </w:p>
          <w:p w14:paraId="439C597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01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60214E7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7</w:t>
            </w:r>
          </w:p>
          <w:p w14:paraId="78CC57C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5 to 0.99)</w:t>
            </w:r>
          </w:p>
          <w:p w14:paraId="5250C66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02</w:t>
            </w:r>
          </w:p>
        </w:tc>
      </w:tr>
      <w:tr w:rsidR="00AB47DC" w:rsidRPr="00AB47DC" w14:paraId="3D0AB9E2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550F44CE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emote location*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45CF77C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16</w:t>
            </w:r>
          </w:p>
          <w:p w14:paraId="4332676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35)</w:t>
            </w:r>
          </w:p>
          <w:p w14:paraId="7FB4D18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46</w:t>
            </w:r>
          </w:p>
          <w:p w14:paraId="56D6E0F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326/62376)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0C82258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77E74B5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12</w:t>
            </w:r>
          </w:p>
          <w:p w14:paraId="7F414BF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6 to 1.31)</w:t>
            </w:r>
          </w:p>
          <w:p w14:paraId="070D734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151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2A0CCF4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13</w:t>
            </w:r>
          </w:p>
          <w:p w14:paraId="48779D4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6 to 1.32)</w:t>
            </w:r>
          </w:p>
          <w:p w14:paraId="2FD943C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140</w:t>
            </w:r>
          </w:p>
        </w:tc>
      </w:tr>
      <w:tr w:rsidR="00AB47DC" w:rsidRPr="00AB47DC" w14:paraId="1EED27CE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5F89E599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SIMD – Linear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4839F7E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12</w:t>
            </w:r>
          </w:p>
          <w:p w14:paraId="72E7F9C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9 to 1.28)</w:t>
            </w:r>
          </w:p>
          <w:p w14:paraId="4867707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77</w:t>
            </w:r>
          </w:p>
          <w:p w14:paraId="4351444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1332/62649)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1FB5AF4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18126CA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15DEC9B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</w:tr>
      <w:tr w:rsidR="00AB47DC" w:rsidRPr="00AB47DC" w14:paraId="24F14418" w14:textId="77777777" w:rsidTr="009B19EB">
        <w:trPr>
          <w:jc w:val="center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0B1CD7C4" w14:textId="77777777" w:rsidR="00AB47DC" w:rsidRPr="00AB47DC" w:rsidRDefault="00AB47DC" w:rsidP="00AB47DC">
            <w:pPr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CI: confidence interval; HR: hazards ratio; SIMD: Scottish Index of Multiple Deprivation</w:t>
            </w:r>
          </w:p>
          <w:p w14:paraId="6C8E2A14" w14:textId="77777777" w:rsidR="00AB47DC" w:rsidRPr="00AB47DC" w:rsidRDefault="00AB47DC" w:rsidP="00AB47DC">
            <w:pPr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*Accessible Rural Areas, Remote Rural Areas, Very Remote Rural Areas</w:t>
            </w:r>
          </w:p>
        </w:tc>
      </w:tr>
    </w:tbl>
    <w:p w14:paraId="56CE05BD" w14:textId="77777777" w:rsidR="00AB47DC" w:rsidRPr="00AB47DC" w:rsidRDefault="00AB47DC" w:rsidP="00AB47DC">
      <w:pPr>
        <w:rPr>
          <w:rFonts w:ascii="Calibri" w:eastAsia="Calibri" w:hAnsi="Calibri" w:cs="Arial"/>
          <w:kern w:val="0"/>
          <w:sz w:val="22"/>
          <w:szCs w:val="22"/>
          <w14:ligatures w14:val="none"/>
        </w:rPr>
      </w:pPr>
    </w:p>
    <w:p w14:paraId="38BF0644" w14:textId="77777777" w:rsidR="00AB47DC" w:rsidRPr="00AB47DC" w:rsidRDefault="00AB47DC" w:rsidP="00AB47DC">
      <w:pPr>
        <w:spacing w:after="160" w:line="259" w:lineRule="auto"/>
        <w:rPr>
          <w:rFonts w:ascii="Calibri" w:eastAsia="Calibri" w:hAnsi="Calibri" w:cs="Arial"/>
          <w:b/>
          <w:i/>
          <w:iCs/>
          <w:kern w:val="0"/>
          <w:sz w:val="22"/>
          <w:szCs w:val="22"/>
          <w14:ligatures w14:val="none"/>
        </w:rPr>
      </w:pPr>
      <w:r w:rsidRPr="00AB47DC">
        <w:rPr>
          <w:rFonts w:ascii="Calibri" w:eastAsia="Calibri" w:hAnsi="Calibri" w:cs="Arial"/>
          <w:b/>
          <w:i/>
          <w:iCs/>
          <w:kern w:val="0"/>
          <w:sz w:val="22"/>
          <w:szCs w:val="22"/>
          <w14:ligatures w14:val="none"/>
        </w:rPr>
        <w:br w:type="page"/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60"/>
        <w:gridCol w:w="1846"/>
        <w:gridCol w:w="2178"/>
        <w:gridCol w:w="2016"/>
        <w:gridCol w:w="2016"/>
      </w:tblGrid>
      <w:tr w:rsidR="00AB47DC" w:rsidRPr="00AB47DC" w14:paraId="6D9F7B94" w14:textId="77777777" w:rsidTr="009B19EB">
        <w:trPr>
          <w:jc w:val="center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13603A0B" w14:textId="41851FBB" w:rsidR="00AB47DC" w:rsidRPr="00B55EF3" w:rsidRDefault="00AB47DC" w:rsidP="00AB47DC">
            <w:pPr>
              <w:rPr>
                <w:b/>
              </w:rPr>
            </w:pPr>
            <w:r w:rsidRPr="00B55EF3">
              <w:rPr>
                <w:b/>
                <w:sz w:val="24"/>
                <w:szCs w:val="24"/>
              </w:rPr>
              <w:lastRenderedPageBreak/>
              <w:t>Supplement</w:t>
            </w:r>
            <w:r w:rsidR="00CC086D">
              <w:rPr>
                <w:b/>
              </w:rPr>
              <w:t>ary Table</w:t>
            </w:r>
            <w:r w:rsidRPr="00B55EF3">
              <w:rPr>
                <w:b/>
                <w:sz w:val="24"/>
                <w:szCs w:val="24"/>
              </w:rPr>
              <w:t xml:space="preserve"> </w:t>
            </w:r>
            <w:r w:rsidR="002607D6">
              <w:rPr>
                <w:b/>
              </w:rPr>
              <w:t>S</w:t>
            </w:r>
            <w:r w:rsidRPr="00B55EF3">
              <w:rPr>
                <w:b/>
                <w:sz w:val="24"/>
                <w:szCs w:val="24"/>
              </w:rPr>
              <w:t xml:space="preserve">8: </w:t>
            </w:r>
            <w:r w:rsidRPr="00B55EF3">
              <w:rPr>
                <w:bCs/>
                <w:sz w:val="24"/>
                <w:szCs w:val="24"/>
              </w:rPr>
              <w:t>Risk factors associated with depression after unadjusted and adjusted analyses. Outcome is depression identified in hospital admissions data only (not prescribed drugs data)</w:t>
            </w:r>
          </w:p>
        </w:tc>
      </w:tr>
      <w:tr w:rsidR="00AB47DC" w:rsidRPr="00AB47DC" w14:paraId="1BE2BE78" w14:textId="77777777" w:rsidTr="009B19EB">
        <w:trPr>
          <w:jc w:val="center"/>
        </w:trPr>
        <w:tc>
          <w:tcPr>
            <w:tcW w:w="532" w:type="pct"/>
            <w:vMerge w:val="restart"/>
            <w:shd w:val="clear" w:color="auto" w:fill="auto"/>
            <w:vAlign w:val="center"/>
          </w:tcPr>
          <w:p w14:paraId="1A54D6D4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vAlign w:val="center"/>
          </w:tcPr>
          <w:p w14:paraId="43C23272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Unadjusted risk factors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0C16186F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del 1:</w:t>
            </w:r>
          </w:p>
          <w:p w14:paraId="46B405B5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 xml:space="preserve">Adjusted for </w:t>
            </w:r>
            <w:proofErr w:type="gramStart"/>
            <w:r w:rsidRPr="00AB47DC">
              <w:rPr>
                <w:b/>
                <w:sz w:val="16"/>
                <w:szCs w:val="16"/>
              </w:rPr>
              <w:t>childhood</w:t>
            </w:r>
            <w:proofErr w:type="gramEnd"/>
            <w:r w:rsidRPr="00AB47DC">
              <w:rPr>
                <w:b/>
                <w:sz w:val="16"/>
                <w:szCs w:val="16"/>
              </w:rPr>
              <w:t xml:space="preserve"> </w:t>
            </w:r>
          </w:p>
          <w:p w14:paraId="034BD11E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isk factors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0EA20FA4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del 2:</w:t>
            </w:r>
          </w:p>
          <w:p w14:paraId="7A3ED2B4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 xml:space="preserve">Adjusted for </w:t>
            </w:r>
            <w:proofErr w:type="gramStart"/>
            <w:r w:rsidRPr="00AB47DC">
              <w:rPr>
                <w:b/>
                <w:sz w:val="16"/>
                <w:szCs w:val="16"/>
              </w:rPr>
              <w:t>adulthood</w:t>
            </w:r>
            <w:proofErr w:type="gramEnd"/>
            <w:r w:rsidRPr="00AB47DC">
              <w:rPr>
                <w:b/>
                <w:sz w:val="16"/>
                <w:szCs w:val="16"/>
              </w:rPr>
              <w:t xml:space="preserve"> </w:t>
            </w:r>
          </w:p>
          <w:p w14:paraId="57264936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isk factors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72D38630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del 3:</w:t>
            </w:r>
          </w:p>
          <w:p w14:paraId="37CFDD05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 xml:space="preserve">Adjusted for </w:t>
            </w:r>
            <w:proofErr w:type="gramStart"/>
            <w:r w:rsidRPr="00AB47DC">
              <w:rPr>
                <w:b/>
                <w:sz w:val="16"/>
                <w:szCs w:val="16"/>
              </w:rPr>
              <w:t>all</w:t>
            </w:r>
            <w:proofErr w:type="gramEnd"/>
            <w:r w:rsidRPr="00AB47DC">
              <w:rPr>
                <w:b/>
                <w:sz w:val="16"/>
                <w:szCs w:val="16"/>
              </w:rPr>
              <w:t xml:space="preserve"> </w:t>
            </w:r>
          </w:p>
          <w:p w14:paraId="3C5ECCC7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isk factors</w:t>
            </w:r>
          </w:p>
        </w:tc>
      </w:tr>
      <w:tr w:rsidR="00AB47DC" w:rsidRPr="00AB47DC" w14:paraId="3B8985E3" w14:textId="77777777" w:rsidTr="009B19EB">
        <w:trPr>
          <w:jc w:val="center"/>
        </w:trPr>
        <w:tc>
          <w:tcPr>
            <w:tcW w:w="532" w:type="pct"/>
            <w:vMerge/>
            <w:shd w:val="clear" w:color="auto" w:fill="auto"/>
            <w:vAlign w:val="center"/>
          </w:tcPr>
          <w:p w14:paraId="64B1C2B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4" w:type="pct"/>
            <w:shd w:val="clear" w:color="auto" w:fill="auto"/>
            <w:vAlign w:val="center"/>
          </w:tcPr>
          <w:p w14:paraId="12876DAD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 model</w:t>
            </w:r>
          </w:p>
          <w:p w14:paraId="70874A1B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(Depression N observations/Total N observations)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1132D9DC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 model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66DC7D8C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</w:t>
            </w:r>
          </w:p>
          <w:p w14:paraId="33C95FA4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del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4F66F31D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ixed effects model</w:t>
            </w:r>
          </w:p>
        </w:tc>
      </w:tr>
      <w:tr w:rsidR="00AB47DC" w:rsidRPr="00AB47DC" w14:paraId="2C383EDA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25E233F4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Depression N/Total N (%)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71EFCCF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1797EC5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4381/96102</w:t>
            </w:r>
          </w:p>
          <w:p w14:paraId="3A5284C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4.6%)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0ABC582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4412/57341</w:t>
            </w:r>
          </w:p>
          <w:p w14:paraId="768DA64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7.7%)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3331E0A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4318/56771</w:t>
            </w:r>
          </w:p>
          <w:p w14:paraId="1B83D96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7.6%)</w:t>
            </w:r>
          </w:p>
        </w:tc>
      </w:tr>
      <w:tr w:rsidR="00AB47DC" w:rsidRPr="00AB47DC" w14:paraId="47E7F362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04D00365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3B1EF72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78</w:t>
            </w:r>
          </w:p>
          <w:p w14:paraId="2DFBAB1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71 to 0.86)</w:t>
            </w:r>
          </w:p>
          <w:p w14:paraId="2ADF861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5C28206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4861/104762)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0A701FE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78</w:t>
            </w:r>
          </w:p>
          <w:p w14:paraId="0A83DC6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71 to 0.86)</w:t>
            </w:r>
          </w:p>
          <w:p w14:paraId="7FA9F5F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364EBDB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79</w:t>
            </w:r>
          </w:p>
          <w:p w14:paraId="05D097A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72 to 0.88)</w:t>
            </w:r>
          </w:p>
          <w:p w14:paraId="2E56C5C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51EE0A2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79</w:t>
            </w:r>
          </w:p>
          <w:p w14:paraId="34096AF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71 to 0.88)</w:t>
            </w:r>
          </w:p>
          <w:p w14:paraId="685960E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</w:tr>
      <w:tr w:rsidR="00AB47DC" w:rsidRPr="00AB47DC" w14:paraId="2B357958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2870D28A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Moray House Test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0B49CD1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86</w:t>
            </w:r>
          </w:p>
          <w:p w14:paraId="294E378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2 to 0.90)</w:t>
            </w:r>
          </w:p>
          <w:p w14:paraId="38B55B7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  <w:p w14:paraId="2083804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4475/96960)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6FDD3AF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86</w:t>
            </w:r>
          </w:p>
          <w:p w14:paraId="152D379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1 to 0.90)</w:t>
            </w:r>
          </w:p>
          <w:p w14:paraId="02BB0F9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&lt;0.001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5D5235B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5</w:t>
            </w:r>
          </w:p>
          <w:p w14:paraId="35E2FB0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0 to 1.00)</w:t>
            </w:r>
          </w:p>
          <w:p w14:paraId="5FC62F8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31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511B7B3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0.94</w:t>
            </w:r>
          </w:p>
          <w:p w14:paraId="2653710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89 to 0.99)</w:t>
            </w:r>
          </w:p>
          <w:p w14:paraId="6A25122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26</w:t>
            </w:r>
          </w:p>
        </w:tc>
      </w:tr>
      <w:tr w:rsidR="00AB47DC" w:rsidRPr="00AB47DC" w14:paraId="1A33B68A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3D7CFA63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Position in family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7E9E847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3</w:t>
            </w:r>
          </w:p>
          <w:p w14:paraId="224E08D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5)</w:t>
            </w:r>
          </w:p>
          <w:p w14:paraId="26B671A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45</w:t>
            </w:r>
          </w:p>
          <w:p w14:paraId="4033FBE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4755/103605)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2554732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33D2D15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39B61AE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</w:tr>
      <w:tr w:rsidR="00AB47DC" w:rsidRPr="00AB47DC" w14:paraId="0DD97BD7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4CEE87B3" w14:textId="174FD40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Size of family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75D8C76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8</w:t>
            </w:r>
          </w:p>
          <w:p w14:paraId="1865968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3 to 1.13)</w:t>
            </w:r>
          </w:p>
          <w:p w14:paraId="0C4D6FA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02</w:t>
            </w:r>
          </w:p>
          <w:p w14:paraId="11BFFCC8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4755/103591)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0D514C3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3</w:t>
            </w:r>
          </w:p>
          <w:p w14:paraId="02E59F5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8 to 1.08)</w:t>
            </w:r>
          </w:p>
          <w:p w14:paraId="3E1F944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265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5C87DA9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62DA5E5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0</w:t>
            </w:r>
          </w:p>
          <w:p w14:paraId="6E6267B4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5 to 1.05)</w:t>
            </w:r>
          </w:p>
          <w:p w14:paraId="5031496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910</w:t>
            </w:r>
          </w:p>
        </w:tc>
      </w:tr>
      <w:tr w:rsidR="00AB47DC" w:rsidRPr="00AB47DC" w14:paraId="3A003396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6B7099E8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Carstairs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59CD38F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2</w:t>
            </w:r>
          </w:p>
          <w:p w14:paraId="310F33EC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1 to 1.04)</w:t>
            </w:r>
          </w:p>
          <w:p w14:paraId="2F47B68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03</w:t>
            </w:r>
          </w:p>
          <w:p w14:paraId="6D334CE9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4820/63163)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641A72F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65BA46C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2</w:t>
            </w:r>
          </w:p>
          <w:p w14:paraId="363A053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4)</w:t>
            </w:r>
          </w:p>
          <w:p w14:paraId="6AE7601A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22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495EC41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2</w:t>
            </w:r>
          </w:p>
          <w:p w14:paraId="5394E5B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1.00 to 1.04)</w:t>
            </w:r>
          </w:p>
          <w:p w14:paraId="123C9A8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31</w:t>
            </w:r>
          </w:p>
        </w:tc>
      </w:tr>
      <w:tr w:rsidR="00AB47DC" w:rsidRPr="00AB47DC" w14:paraId="756AEE82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34C7CA79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Remote location*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6FAF5AA5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4</w:t>
            </w:r>
          </w:p>
          <w:p w14:paraId="35357237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2 to 1.18)</w:t>
            </w:r>
          </w:p>
          <w:p w14:paraId="5E6B6EA3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535</w:t>
            </w:r>
          </w:p>
          <w:p w14:paraId="5A80481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4791/62376)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0659A0C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3778A0C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8</w:t>
            </w:r>
          </w:p>
          <w:p w14:paraId="29BD6AAF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4 to 1.23)</w:t>
            </w:r>
          </w:p>
          <w:p w14:paraId="62B2745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272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73272E3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08</w:t>
            </w:r>
          </w:p>
          <w:p w14:paraId="4124B55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5 to 1.23)</w:t>
            </w:r>
          </w:p>
          <w:p w14:paraId="384CCD40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259</w:t>
            </w:r>
          </w:p>
        </w:tc>
      </w:tr>
      <w:tr w:rsidR="00AB47DC" w:rsidRPr="00AB47DC" w14:paraId="56323E73" w14:textId="77777777" w:rsidTr="009B19EB">
        <w:trPr>
          <w:jc w:val="center"/>
        </w:trPr>
        <w:tc>
          <w:tcPr>
            <w:tcW w:w="532" w:type="pct"/>
            <w:shd w:val="clear" w:color="auto" w:fill="auto"/>
            <w:vAlign w:val="center"/>
          </w:tcPr>
          <w:p w14:paraId="224CDE66" w14:textId="77777777" w:rsidR="00AB47DC" w:rsidRPr="00AB47DC" w:rsidRDefault="00AB47DC" w:rsidP="00AB47DC">
            <w:pPr>
              <w:jc w:val="center"/>
              <w:rPr>
                <w:b/>
                <w:sz w:val="16"/>
                <w:szCs w:val="16"/>
              </w:rPr>
            </w:pPr>
            <w:r w:rsidRPr="00AB47DC">
              <w:rPr>
                <w:b/>
                <w:sz w:val="16"/>
                <w:szCs w:val="16"/>
              </w:rPr>
              <w:t>SIMD – Linear</w:t>
            </w:r>
          </w:p>
        </w:tc>
        <w:tc>
          <w:tcPr>
            <w:tcW w:w="1024" w:type="pct"/>
            <w:shd w:val="clear" w:color="auto" w:fill="auto"/>
            <w:vAlign w:val="center"/>
          </w:tcPr>
          <w:p w14:paraId="79FCBB8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1.12</w:t>
            </w:r>
          </w:p>
          <w:p w14:paraId="6FB421E1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0.99 to 1.28)</w:t>
            </w:r>
          </w:p>
          <w:p w14:paraId="6C84B922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P=0.077</w:t>
            </w:r>
          </w:p>
          <w:p w14:paraId="3ABF4C0E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(n=4795/62649)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57D594EB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37BEE16D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30DAD536" w14:textId="77777777" w:rsidR="00AB47DC" w:rsidRPr="00AB47DC" w:rsidRDefault="00AB47DC" w:rsidP="00AB47DC">
            <w:pPr>
              <w:jc w:val="center"/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N/A</w:t>
            </w:r>
          </w:p>
        </w:tc>
      </w:tr>
      <w:tr w:rsidR="00AB47DC" w:rsidRPr="00AB47DC" w14:paraId="576B99BF" w14:textId="77777777" w:rsidTr="009B19EB">
        <w:trPr>
          <w:jc w:val="center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6092A6B4" w14:textId="77777777" w:rsidR="00AB47DC" w:rsidRPr="00AB47DC" w:rsidRDefault="00AB47DC" w:rsidP="00AB47DC">
            <w:pPr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CI: confidence interval; HR: hazards ratio; SIMD: Scottish Index of Multiple Deprivation</w:t>
            </w:r>
          </w:p>
          <w:p w14:paraId="75123AED" w14:textId="77777777" w:rsidR="00AB47DC" w:rsidRPr="00AB47DC" w:rsidRDefault="00AB47DC" w:rsidP="00AB47DC">
            <w:pPr>
              <w:rPr>
                <w:sz w:val="16"/>
                <w:szCs w:val="16"/>
              </w:rPr>
            </w:pPr>
            <w:r w:rsidRPr="00AB47DC">
              <w:rPr>
                <w:sz w:val="16"/>
                <w:szCs w:val="16"/>
              </w:rPr>
              <w:t>*Accessible Rural Areas, Remote Rural Areas, Very Remote Rural Areas</w:t>
            </w:r>
          </w:p>
        </w:tc>
      </w:tr>
    </w:tbl>
    <w:p w14:paraId="55F613C5" w14:textId="77777777" w:rsidR="00AB47DC" w:rsidRPr="00AB47DC" w:rsidRDefault="00AB47DC" w:rsidP="00AB47DC">
      <w:pPr>
        <w:spacing w:after="160" w:line="259" w:lineRule="auto"/>
        <w:rPr>
          <w:rFonts w:ascii="Calibri" w:eastAsia="Calibri" w:hAnsi="Calibri" w:cs="Arial"/>
          <w:b/>
          <w:i/>
          <w:iCs/>
          <w:kern w:val="0"/>
          <w:sz w:val="22"/>
          <w:szCs w:val="22"/>
          <w14:ligatures w14:val="none"/>
        </w:rPr>
      </w:pPr>
    </w:p>
    <w:p w14:paraId="3DC67E46" w14:textId="7563D460" w:rsidR="005F68EB" w:rsidRDefault="005F68EB">
      <w:r>
        <w:br w:type="page"/>
      </w:r>
    </w:p>
    <w:p w14:paraId="11D75B2B" w14:textId="4F017FD9" w:rsidR="007A71BF" w:rsidRDefault="005F68EB">
      <w:r w:rsidRPr="00B55EF3">
        <w:rPr>
          <w:b/>
          <w:bCs/>
        </w:rPr>
        <w:lastRenderedPageBreak/>
        <w:t>Supplement</w:t>
      </w:r>
      <w:r w:rsidR="00CC086D" w:rsidRPr="00B55EF3">
        <w:rPr>
          <w:b/>
          <w:bCs/>
        </w:rPr>
        <w:t>ary Figure</w:t>
      </w:r>
      <w:r w:rsidRPr="00B55EF3">
        <w:rPr>
          <w:b/>
          <w:bCs/>
        </w:rPr>
        <w:t xml:space="preserve"> </w:t>
      </w:r>
      <w:r w:rsidR="002607D6">
        <w:rPr>
          <w:b/>
          <w:bCs/>
        </w:rPr>
        <w:t>S</w:t>
      </w:r>
      <w:r w:rsidRPr="00B55EF3">
        <w:rPr>
          <w:b/>
          <w:bCs/>
        </w:rPr>
        <w:t>9</w:t>
      </w:r>
      <w:r w:rsidR="00363E16" w:rsidRPr="00B55EF3">
        <w:rPr>
          <w:b/>
          <w:bCs/>
        </w:rPr>
        <w:t>:</w:t>
      </w:r>
      <w:r w:rsidR="00363E16">
        <w:t xml:space="preserve"> Survival plot showing probability of survival (without depression) in those who had a childhood cognitive test score in the top 2% of the study sample, compared to those who did not score in the top 2% of the study sample. </w:t>
      </w:r>
    </w:p>
    <w:p w14:paraId="4D2A5586" w14:textId="77777777" w:rsidR="005F68EB" w:rsidRDefault="005F68EB"/>
    <w:p w14:paraId="52E3B797" w14:textId="77777777" w:rsidR="00363E16" w:rsidRDefault="00363E16" w:rsidP="00363E16">
      <w:pPr>
        <w:rPr>
          <w:rFonts w:eastAsia="Times New Roman" w:cs="Calibri"/>
          <w:i/>
          <w:iCs/>
          <w:color w:val="7030A0"/>
          <w:lang w:eastAsia="en-GB"/>
        </w:rPr>
      </w:pPr>
      <w:r>
        <w:rPr>
          <w:noProof/>
          <w:lang w:eastAsia="en-GB"/>
        </w:rPr>
        <w:drawing>
          <wp:inline distT="0" distB="0" distL="0" distR="0" wp14:anchorId="0506EBA8" wp14:editId="57308467">
            <wp:extent cx="5076963" cy="420624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0746" cy="4325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1F6C5" w14:textId="0D55BB34" w:rsidR="005F68EB" w:rsidRDefault="00363E16" w:rsidP="00B55EF3">
      <w:pPr>
        <w:jc w:val="center"/>
      </w:pPr>
      <w:r>
        <w:t xml:space="preserve">Childhood </w:t>
      </w:r>
      <w:r w:rsidR="0018242A">
        <w:t>intelligence</w:t>
      </w:r>
      <w:r>
        <w:t xml:space="preserve"> test scores were </w:t>
      </w:r>
      <w:r w:rsidR="00D258CA">
        <w:t xml:space="preserve">age adjusted, </w:t>
      </w:r>
      <w:r>
        <w:t>IQ-scaled and standardised.</w:t>
      </w:r>
    </w:p>
    <w:sectPr w:rsidR="005F68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253C4"/>
    <w:multiLevelType w:val="hybridMultilevel"/>
    <w:tmpl w:val="7D20A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CC4A7D"/>
    <w:multiLevelType w:val="hybridMultilevel"/>
    <w:tmpl w:val="59B85B14"/>
    <w:lvl w:ilvl="0" w:tplc="40B6D2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B02CF6"/>
    <w:multiLevelType w:val="hybridMultilevel"/>
    <w:tmpl w:val="82F8FA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DA593E"/>
    <w:multiLevelType w:val="multilevel"/>
    <w:tmpl w:val="B2CCA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20039341">
    <w:abstractNumId w:val="2"/>
  </w:num>
  <w:num w:numId="2" w16cid:durableId="2006199434">
    <w:abstractNumId w:val="3"/>
  </w:num>
  <w:num w:numId="3" w16cid:durableId="1862933713">
    <w:abstractNumId w:val="0"/>
  </w:num>
  <w:num w:numId="4" w16cid:durableId="10319581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7DC"/>
    <w:rsid w:val="00005E20"/>
    <w:rsid w:val="00007D8E"/>
    <w:rsid w:val="000146E7"/>
    <w:rsid w:val="0002251F"/>
    <w:rsid w:val="00105EE4"/>
    <w:rsid w:val="001552DA"/>
    <w:rsid w:val="001669B8"/>
    <w:rsid w:val="0018242A"/>
    <w:rsid w:val="001B154A"/>
    <w:rsid w:val="001C5136"/>
    <w:rsid w:val="002459AB"/>
    <w:rsid w:val="002607D6"/>
    <w:rsid w:val="002A3899"/>
    <w:rsid w:val="002A4601"/>
    <w:rsid w:val="002B600D"/>
    <w:rsid w:val="002E0A12"/>
    <w:rsid w:val="00363E16"/>
    <w:rsid w:val="00393D15"/>
    <w:rsid w:val="003C7070"/>
    <w:rsid w:val="003F38C7"/>
    <w:rsid w:val="00400D8E"/>
    <w:rsid w:val="004228D9"/>
    <w:rsid w:val="004C41B1"/>
    <w:rsid w:val="004D5D07"/>
    <w:rsid w:val="004F7075"/>
    <w:rsid w:val="00551A20"/>
    <w:rsid w:val="005E5E57"/>
    <w:rsid w:val="005F68EB"/>
    <w:rsid w:val="006B10F1"/>
    <w:rsid w:val="007119A2"/>
    <w:rsid w:val="007154D8"/>
    <w:rsid w:val="00741D4F"/>
    <w:rsid w:val="007A71BF"/>
    <w:rsid w:val="007C78CF"/>
    <w:rsid w:val="007D6DD7"/>
    <w:rsid w:val="007E5980"/>
    <w:rsid w:val="0080762E"/>
    <w:rsid w:val="00842AAC"/>
    <w:rsid w:val="00847674"/>
    <w:rsid w:val="00877013"/>
    <w:rsid w:val="00883B54"/>
    <w:rsid w:val="00887452"/>
    <w:rsid w:val="008A4F45"/>
    <w:rsid w:val="0090418B"/>
    <w:rsid w:val="00925656"/>
    <w:rsid w:val="00926D5E"/>
    <w:rsid w:val="00930554"/>
    <w:rsid w:val="009835BC"/>
    <w:rsid w:val="00990233"/>
    <w:rsid w:val="00A025C5"/>
    <w:rsid w:val="00A07DA0"/>
    <w:rsid w:val="00A24D6D"/>
    <w:rsid w:val="00A90D66"/>
    <w:rsid w:val="00AA7530"/>
    <w:rsid w:val="00AB47DC"/>
    <w:rsid w:val="00AF7E2F"/>
    <w:rsid w:val="00B17458"/>
    <w:rsid w:val="00B55EF3"/>
    <w:rsid w:val="00B61E3C"/>
    <w:rsid w:val="00B86E84"/>
    <w:rsid w:val="00BB50E3"/>
    <w:rsid w:val="00C21854"/>
    <w:rsid w:val="00C412A7"/>
    <w:rsid w:val="00C560B6"/>
    <w:rsid w:val="00CA685F"/>
    <w:rsid w:val="00CC086D"/>
    <w:rsid w:val="00CF08CA"/>
    <w:rsid w:val="00D00771"/>
    <w:rsid w:val="00D04057"/>
    <w:rsid w:val="00D258CA"/>
    <w:rsid w:val="00D43A47"/>
    <w:rsid w:val="00D74142"/>
    <w:rsid w:val="00D94E97"/>
    <w:rsid w:val="00DF2F1B"/>
    <w:rsid w:val="00E23BD4"/>
    <w:rsid w:val="00EA238B"/>
    <w:rsid w:val="00EA2E16"/>
    <w:rsid w:val="00EC7865"/>
    <w:rsid w:val="00ED49EE"/>
    <w:rsid w:val="00EF4009"/>
    <w:rsid w:val="00F10838"/>
    <w:rsid w:val="00F81D30"/>
    <w:rsid w:val="00F876EF"/>
    <w:rsid w:val="00FA12D4"/>
    <w:rsid w:val="00FC5239"/>
    <w:rsid w:val="00FE51BA"/>
    <w:rsid w:val="00FF0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04C1E"/>
  <w15:chartTrackingRefBased/>
  <w15:docId w15:val="{F049FFE8-F289-8648-BE28-833B56A73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B47DC"/>
  </w:style>
  <w:style w:type="character" w:customStyle="1" w:styleId="Hyperlink1">
    <w:name w:val="Hyperlink1"/>
    <w:basedOn w:val="DefaultParagraphFont"/>
    <w:uiPriority w:val="99"/>
    <w:unhideWhenUsed/>
    <w:rsid w:val="00AB47DC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B4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7DC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7D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7DC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7DC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7DC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B47DC"/>
    <w:rPr>
      <w:color w:val="954F72"/>
      <w:u w:val="single"/>
    </w:rPr>
  </w:style>
  <w:style w:type="table" w:styleId="TableGrid">
    <w:name w:val="Table Grid"/>
    <w:basedOn w:val="TableNormal"/>
    <w:uiPriority w:val="39"/>
    <w:rsid w:val="00AB47DC"/>
    <w:pPr>
      <w:autoSpaceDN w:val="0"/>
      <w:textAlignment w:val="baseline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B47DC"/>
    <w:rPr>
      <w:kern w:val="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47DC"/>
    <w:rPr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47DC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B47DC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AB47DC"/>
    <w:pPr>
      <w:tabs>
        <w:tab w:val="left" w:pos="260"/>
      </w:tabs>
      <w:spacing w:line="480" w:lineRule="auto"/>
      <w:ind w:left="264" w:hanging="264"/>
    </w:pPr>
    <w:rPr>
      <w:kern w:val="0"/>
      <w:sz w:val="22"/>
      <w:szCs w:val="22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47DC"/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47DC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B47DC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AB47DC"/>
    <w:pPr>
      <w:tabs>
        <w:tab w:val="center" w:pos="4513"/>
        <w:tab w:val="right" w:pos="9026"/>
      </w:tabs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B47D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47DC"/>
    <w:pPr>
      <w:tabs>
        <w:tab w:val="center" w:pos="4513"/>
        <w:tab w:val="right" w:pos="9026"/>
      </w:tabs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B47DC"/>
    <w:rPr>
      <w:kern w:val="0"/>
      <w:sz w:val="22"/>
      <w:szCs w:val="22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47D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B47DC"/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B47D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B47DC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AB47DC"/>
  </w:style>
  <w:style w:type="paragraph" w:styleId="ListParagraph">
    <w:name w:val="List Paragraph"/>
    <w:basedOn w:val="Normal"/>
    <w:uiPriority w:val="34"/>
    <w:qFormat/>
    <w:rsid w:val="00AB47DC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B47D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47D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691</Words>
  <Characters>9640</Characters>
  <Application>Microsoft Office Word</Application>
  <DocSecurity>0</DocSecurity>
  <Lines>80</Lines>
  <Paragraphs>22</Paragraphs>
  <ScaleCrop>false</ScaleCrop>
  <Company/>
  <LinksUpToDate>false</LinksUpToDate>
  <CharactersWithSpaces>1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all</dc:creator>
  <cp:keywords/>
  <dc:description/>
  <cp:lastModifiedBy>Emily Ball</cp:lastModifiedBy>
  <cp:revision>7</cp:revision>
  <dcterms:created xsi:type="dcterms:W3CDTF">2023-10-13T15:10:00Z</dcterms:created>
  <dcterms:modified xsi:type="dcterms:W3CDTF">2023-10-13T15:51:00Z</dcterms:modified>
</cp:coreProperties>
</file>